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333E" w:rsidRPr="00347AFC" w:rsidRDefault="007B333E" w:rsidP="007B333E">
      <w:pPr>
        <w:spacing w:line="360" w:lineRule="auto"/>
        <w:rPr>
          <w:rFonts w:ascii="Times New Roman" w:hAnsi="Times New Roman" w:cs="Times New Roman"/>
          <w:szCs w:val="21"/>
        </w:rPr>
      </w:pPr>
      <w:r w:rsidRPr="00347AFC">
        <w:rPr>
          <w:rFonts w:ascii="Times New Roman" w:hAnsi="Times New Roman" w:cs="Times New Roman"/>
          <w:b/>
          <w:szCs w:val="21"/>
        </w:rPr>
        <w:t xml:space="preserve">Table </w:t>
      </w:r>
      <w:r w:rsidRPr="00347AFC">
        <w:rPr>
          <w:rFonts w:ascii="Times New Roman" w:hAnsi="Times New Roman" w:cs="Times New Roman" w:hint="eastAsia"/>
          <w:b/>
          <w:szCs w:val="21"/>
        </w:rPr>
        <w:t>S</w:t>
      </w:r>
      <w:r w:rsidR="003E795E">
        <w:rPr>
          <w:rFonts w:ascii="Times New Roman" w:hAnsi="Times New Roman" w:cs="Times New Roman" w:hint="eastAsia"/>
          <w:b/>
          <w:szCs w:val="21"/>
        </w:rPr>
        <w:t>1</w:t>
      </w:r>
      <w:r w:rsidRPr="00347AFC">
        <w:rPr>
          <w:rFonts w:ascii="Times New Roman" w:hAnsi="Times New Roman" w:cs="Times New Roman"/>
          <w:b/>
          <w:szCs w:val="21"/>
        </w:rPr>
        <w:t xml:space="preserve"> </w:t>
      </w:r>
      <w:r w:rsidRPr="00347AFC">
        <w:rPr>
          <w:rFonts w:ascii="Times New Roman" w:hAnsi="Times New Roman"/>
          <w:szCs w:val="21"/>
        </w:rPr>
        <w:t xml:space="preserve">List of </w:t>
      </w:r>
      <w:r>
        <w:rPr>
          <w:rFonts w:ascii="Times New Roman" w:hAnsi="Times New Roman" w:hint="eastAsia"/>
          <w:szCs w:val="21"/>
        </w:rPr>
        <w:t>up</w:t>
      </w:r>
      <w:r w:rsidRPr="00347AFC">
        <w:rPr>
          <w:rFonts w:ascii="Times New Roman" w:hAnsi="Times New Roman"/>
          <w:szCs w:val="21"/>
        </w:rPr>
        <w:t xml:space="preserve">regulated genes (≥ </w:t>
      </w:r>
      <w:r>
        <w:rPr>
          <w:rFonts w:ascii="Times New Roman" w:hAnsi="Times New Roman" w:hint="eastAsia"/>
          <w:szCs w:val="21"/>
        </w:rPr>
        <w:t>two</w:t>
      </w:r>
      <w:r w:rsidRPr="00347AFC">
        <w:rPr>
          <w:rFonts w:ascii="Times New Roman" w:hAnsi="Times New Roman"/>
          <w:szCs w:val="21"/>
        </w:rPr>
        <w:t>fold, FDR &lt; 0.05) in Δ</w:t>
      </w:r>
      <w:r>
        <w:rPr>
          <w:rFonts w:ascii="Times New Roman" w:hAnsi="Times New Roman" w:hint="eastAsia"/>
          <w:i/>
          <w:szCs w:val="21"/>
        </w:rPr>
        <w:t>hep</w:t>
      </w:r>
      <w:r w:rsidRPr="00347AFC">
        <w:rPr>
          <w:rFonts w:ascii="Times New Roman" w:hAnsi="Times New Roman"/>
          <w:i/>
          <w:szCs w:val="21"/>
        </w:rPr>
        <w:t>A</w:t>
      </w:r>
      <w:r w:rsidRPr="00347AFC">
        <w:rPr>
          <w:rFonts w:ascii="Times New Roman" w:hAnsi="Times New Roman"/>
          <w:szCs w:val="21"/>
        </w:rPr>
        <w:t xml:space="preserve"> compared with WT with significantly enriched GO terms (G</w:t>
      </w:r>
      <w:r>
        <w:rPr>
          <w:rFonts w:ascii="Times New Roman" w:hAnsi="Times New Roman"/>
          <w:szCs w:val="21"/>
        </w:rPr>
        <w:t>O category: molecular function)</w:t>
      </w:r>
    </w:p>
    <w:tbl>
      <w:tblPr>
        <w:tblStyle w:val="a5"/>
        <w:tblW w:w="85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4"/>
        <w:gridCol w:w="1701"/>
        <w:gridCol w:w="1276"/>
        <w:gridCol w:w="4147"/>
      </w:tblGrid>
      <w:tr w:rsidR="007B333E" w:rsidRPr="00202EA9" w:rsidTr="00D55B6D"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B333E" w:rsidRPr="00202EA9" w:rsidRDefault="007B333E" w:rsidP="0053667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EA9">
              <w:rPr>
                <w:rFonts w:ascii="Times New Roman" w:hAnsi="Times New Roman" w:cs="Times New Roman"/>
                <w:b/>
                <w:sz w:val="20"/>
                <w:szCs w:val="20"/>
              </w:rPr>
              <w:t>GO-ID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B333E" w:rsidRDefault="007B333E" w:rsidP="0053667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B333E" w:rsidRDefault="007B333E" w:rsidP="0053667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Gene ID</w:t>
            </w:r>
          </w:p>
          <w:p w:rsidR="007B333E" w:rsidRPr="00202EA9" w:rsidRDefault="007B333E" w:rsidP="0053667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locus_tag)</w:t>
            </w:r>
          </w:p>
        </w:tc>
        <w:tc>
          <w:tcPr>
            <w:tcW w:w="41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B333E" w:rsidRPr="00FB712C" w:rsidRDefault="007B333E" w:rsidP="00536673">
            <w:pPr>
              <w:ind w:left="-108" w:firstLineChars="50" w:firstLine="1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B71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Description of putative </w:t>
            </w:r>
            <w:r w:rsidRPr="00FB712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 xml:space="preserve">P. </w:t>
            </w:r>
            <w:r>
              <w:rPr>
                <w:rFonts w:ascii="Times New Roman" w:hAnsi="Times New Roman" w:cs="Times New Roman" w:hint="eastAsia"/>
                <w:b/>
                <w:bCs/>
                <w:i/>
                <w:sz w:val="20"/>
                <w:szCs w:val="20"/>
                <w:lang w:val="en-GB"/>
              </w:rPr>
              <w:t>oxalicum</w:t>
            </w:r>
            <w:r w:rsidRPr="00FB71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ORF</w:t>
            </w:r>
          </w:p>
        </w:tc>
      </w:tr>
      <w:tr w:rsidR="004750C4" w:rsidRPr="00950A63" w:rsidTr="00D55B6D">
        <w:trPr>
          <w:trHeight w:val="270"/>
        </w:trPr>
        <w:tc>
          <w:tcPr>
            <w:tcW w:w="1384" w:type="dxa"/>
            <w:tcBorders>
              <w:top w:val="single" w:sz="12" w:space="0" w:color="auto"/>
            </w:tcBorders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16597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475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no acid binding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E_02311</w:t>
            </w:r>
          </w:p>
        </w:tc>
        <w:tc>
          <w:tcPr>
            <w:tcW w:w="4147" w:type="dxa"/>
            <w:tcBorders>
              <w:top w:val="single" w:sz="12" w:space="0" w:color="auto"/>
            </w:tcBorders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aspartokinase</w:t>
            </w:r>
          </w:p>
        </w:tc>
      </w:tr>
      <w:tr w:rsidR="004750C4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E_02324</w:t>
            </w:r>
          </w:p>
        </w:tc>
        <w:tc>
          <w:tcPr>
            <w:tcW w:w="4147" w:type="dxa"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-3-phosphoglycerate dehydrogenase</w:t>
            </w:r>
          </w:p>
        </w:tc>
      </w:tr>
      <w:tr w:rsidR="004750C4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E_03642</w:t>
            </w:r>
          </w:p>
        </w:tc>
        <w:tc>
          <w:tcPr>
            <w:tcW w:w="4147" w:type="dxa"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nithine carbamoyltransferase</w:t>
            </w:r>
          </w:p>
        </w:tc>
      </w:tr>
      <w:tr w:rsidR="004750C4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750C4" w:rsidRPr="00950A63" w:rsidRDefault="004750C4" w:rsidP="004750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DE_03644 </w:t>
            </w:r>
          </w:p>
        </w:tc>
        <w:tc>
          <w:tcPr>
            <w:tcW w:w="4147" w:type="dxa"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etolactate synthase small subunit</w:t>
            </w:r>
          </w:p>
        </w:tc>
      </w:tr>
      <w:tr w:rsidR="004750C4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E_07967</w:t>
            </w:r>
          </w:p>
        </w:tc>
        <w:tc>
          <w:tcPr>
            <w:tcW w:w="4147" w:type="dxa"/>
            <w:noWrap/>
            <w:hideMark/>
          </w:tcPr>
          <w:p w:rsidR="004750C4" w:rsidRPr="00950A63" w:rsidRDefault="00E04505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E045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artate carbamoyltransferase</w:t>
            </w:r>
          </w:p>
        </w:tc>
      </w:tr>
      <w:tr w:rsidR="004750C4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15171</w:t>
            </w:r>
          </w:p>
        </w:tc>
        <w:tc>
          <w:tcPr>
            <w:tcW w:w="1701" w:type="dxa"/>
            <w:vMerge w:val="restart"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475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no acid transmembrane transporter activity</w:t>
            </w:r>
          </w:p>
        </w:tc>
        <w:tc>
          <w:tcPr>
            <w:tcW w:w="1276" w:type="dxa"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E_00281</w:t>
            </w:r>
          </w:p>
        </w:tc>
        <w:tc>
          <w:tcPr>
            <w:tcW w:w="4147" w:type="dxa"/>
            <w:noWrap/>
            <w:hideMark/>
          </w:tcPr>
          <w:p w:rsidR="004750C4" w:rsidRPr="00950A63" w:rsidRDefault="00E04505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5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carboxylic amino acid permease</w:t>
            </w:r>
          </w:p>
        </w:tc>
      </w:tr>
      <w:tr w:rsidR="004750C4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E_00421</w:t>
            </w:r>
          </w:p>
        </w:tc>
        <w:tc>
          <w:tcPr>
            <w:tcW w:w="4147" w:type="dxa"/>
            <w:noWrap/>
            <w:hideMark/>
          </w:tcPr>
          <w:p w:rsidR="004750C4" w:rsidRPr="00950A63" w:rsidRDefault="00E04505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5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oline transport protein</w:t>
            </w:r>
          </w:p>
        </w:tc>
      </w:tr>
      <w:tr w:rsidR="004750C4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E_00716</w:t>
            </w:r>
          </w:p>
        </w:tc>
        <w:tc>
          <w:tcPr>
            <w:tcW w:w="4147" w:type="dxa"/>
            <w:noWrap/>
            <w:hideMark/>
          </w:tcPr>
          <w:p w:rsidR="004750C4" w:rsidRPr="00950A63" w:rsidRDefault="00E04505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5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yamine transporter</w:t>
            </w:r>
          </w:p>
        </w:tc>
      </w:tr>
      <w:tr w:rsidR="004750C4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E_00845</w:t>
            </w:r>
          </w:p>
        </w:tc>
        <w:tc>
          <w:tcPr>
            <w:tcW w:w="4147" w:type="dxa"/>
            <w:noWrap/>
            <w:hideMark/>
          </w:tcPr>
          <w:p w:rsidR="004750C4" w:rsidRPr="00950A63" w:rsidRDefault="00E04505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5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ral amino-acid permease</w:t>
            </w:r>
          </w:p>
        </w:tc>
      </w:tr>
      <w:tr w:rsidR="004750C4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750C4" w:rsidRPr="004750C4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E_01350</w:t>
            </w:r>
          </w:p>
        </w:tc>
        <w:tc>
          <w:tcPr>
            <w:tcW w:w="4147" w:type="dxa"/>
            <w:noWrap/>
            <w:hideMark/>
          </w:tcPr>
          <w:p w:rsidR="004750C4" w:rsidRPr="00950A63" w:rsidRDefault="00E04505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5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oline transport protein</w:t>
            </w:r>
          </w:p>
        </w:tc>
      </w:tr>
      <w:tr w:rsidR="004750C4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750C4" w:rsidRPr="004750C4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E_01623</w:t>
            </w:r>
          </w:p>
        </w:tc>
        <w:tc>
          <w:tcPr>
            <w:tcW w:w="4147" w:type="dxa"/>
            <w:noWrap/>
            <w:hideMark/>
          </w:tcPr>
          <w:p w:rsidR="004750C4" w:rsidRPr="00950A63" w:rsidRDefault="00E04505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5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oline transport protein</w:t>
            </w:r>
          </w:p>
        </w:tc>
      </w:tr>
      <w:tr w:rsidR="004750C4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750C4" w:rsidRPr="004750C4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E_03500</w:t>
            </w:r>
          </w:p>
        </w:tc>
        <w:tc>
          <w:tcPr>
            <w:tcW w:w="4147" w:type="dxa"/>
            <w:noWrap/>
            <w:hideMark/>
          </w:tcPr>
          <w:p w:rsidR="004750C4" w:rsidRPr="00950A63" w:rsidRDefault="00E04505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5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oline transport protein</w:t>
            </w:r>
          </w:p>
        </w:tc>
      </w:tr>
      <w:tr w:rsidR="004750C4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750C4" w:rsidRPr="004750C4" w:rsidRDefault="004750C4" w:rsidP="004750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E_04267</w:t>
            </w:r>
          </w:p>
        </w:tc>
        <w:tc>
          <w:tcPr>
            <w:tcW w:w="4147" w:type="dxa"/>
            <w:noWrap/>
            <w:hideMark/>
          </w:tcPr>
          <w:p w:rsidR="004750C4" w:rsidRPr="00950A63" w:rsidRDefault="00E04505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5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haracterized amino-acid permease</w:t>
            </w:r>
          </w:p>
        </w:tc>
      </w:tr>
      <w:tr w:rsidR="004750C4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E_04432</w:t>
            </w:r>
          </w:p>
        </w:tc>
        <w:tc>
          <w:tcPr>
            <w:tcW w:w="4147" w:type="dxa"/>
            <w:noWrap/>
            <w:hideMark/>
          </w:tcPr>
          <w:p w:rsidR="004750C4" w:rsidRPr="00950A63" w:rsidRDefault="00E04505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5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carboxylic amino acid permease</w:t>
            </w:r>
          </w:p>
        </w:tc>
      </w:tr>
      <w:tr w:rsidR="004750C4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750C4" w:rsidRPr="00D500FE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E_06022</w:t>
            </w:r>
          </w:p>
        </w:tc>
        <w:tc>
          <w:tcPr>
            <w:tcW w:w="4147" w:type="dxa"/>
            <w:noWrap/>
            <w:hideMark/>
          </w:tcPr>
          <w:p w:rsidR="004750C4" w:rsidRPr="00950A63" w:rsidRDefault="00E04505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5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haracterized amino-acid permease</w:t>
            </w:r>
          </w:p>
        </w:tc>
      </w:tr>
      <w:tr w:rsidR="004750C4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E_09031</w:t>
            </w:r>
          </w:p>
        </w:tc>
        <w:tc>
          <w:tcPr>
            <w:tcW w:w="4147" w:type="dxa"/>
            <w:noWrap/>
            <w:hideMark/>
          </w:tcPr>
          <w:p w:rsidR="004750C4" w:rsidRPr="00950A63" w:rsidRDefault="00E04505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5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ral amino acid permease</w:t>
            </w:r>
          </w:p>
        </w:tc>
      </w:tr>
      <w:tr w:rsidR="004750C4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E_09138</w:t>
            </w:r>
          </w:p>
        </w:tc>
        <w:tc>
          <w:tcPr>
            <w:tcW w:w="4147" w:type="dxa"/>
            <w:noWrap/>
            <w:hideMark/>
          </w:tcPr>
          <w:p w:rsidR="004750C4" w:rsidRPr="00950A63" w:rsidRDefault="00E04505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5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oline transport protein</w:t>
            </w:r>
          </w:p>
        </w:tc>
      </w:tr>
      <w:tr w:rsidR="004750C4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750C4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E_09143</w:t>
            </w:r>
          </w:p>
        </w:tc>
        <w:tc>
          <w:tcPr>
            <w:tcW w:w="4147" w:type="dxa"/>
            <w:noWrap/>
            <w:hideMark/>
          </w:tcPr>
          <w:p w:rsidR="004750C4" w:rsidRPr="00D500FE" w:rsidRDefault="00E04505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5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ginine permease</w:t>
            </w:r>
          </w:p>
        </w:tc>
      </w:tr>
      <w:tr w:rsidR="004750C4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750C4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E_09323</w:t>
            </w:r>
          </w:p>
        </w:tc>
        <w:tc>
          <w:tcPr>
            <w:tcW w:w="4147" w:type="dxa"/>
            <w:noWrap/>
            <w:hideMark/>
          </w:tcPr>
          <w:p w:rsidR="004750C4" w:rsidRPr="00D500FE" w:rsidRDefault="00E04505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5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BA-specific permease</w:t>
            </w:r>
          </w:p>
        </w:tc>
      </w:tr>
      <w:tr w:rsidR="004750C4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750C4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E_09673</w:t>
            </w:r>
          </w:p>
        </w:tc>
        <w:tc>
          <w:tcPr>
            <w:tcW w:w="4147" w:type="dxa"/>
            <w:noWrap/>
            <w:hideMark/>
          </w:tcPr>
          <w:p w:rsidR="004750C4" w:rsidRPr="00950A63" w:rsidRDefault="00E04505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5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line-specific permease</w:t>
            </w:r>
          </w:p>
        </w:tc>
      </w:tr>
      <w:tr w:rsidR="004750C4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4750C4" w:rsidRPr="00950A63" w:rsidRDefault="004750C4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0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E_09869</w:t>
            </w:r>
          </w:p>
        </w:tc>
        <w:tc>
          <w:tcPr>
            <w:tcW w:w="4147" w:type="dxa"/>
            <w:noWrap/>
            <w:hideMark/>
          </w:tcPr>
          <w:p w:rsidR="004750C4" w:rsidRPr="00950A63" w:rsidRDefault="00E04505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5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haracterized amino-acid permease</w:t>
            </w:r>
          </w:p>
        </w:tc>
      </w:tr>
      <w:tr w:rsidR="00D55B6D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D55B6D" w:rsidRPr="00950A63" w:rsidRDefault="00D55B6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C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8026</w:t>
            </w:r>
          </w:p>
        </w:tc>
        <w:tc>
          <w:tcPr>
            <w:tcW w:w="1701" w:type="dxa"/>
            <w:vMerge w:val="restart"/>
            <w:noWrap/>
            <w:hideMark/>
          </w:tcPr>
          <w:p w:rsidR="00D55B6D" w:rsidRPr="00950A63" w:rsidRDefault="00D55B6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3CB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-dependent helicase activity</w:t>
            </w:r>
          </w:p>
        </w:tc>
        <w:tc>
          <w:tcPr>
            <w:tcW w:w="1276" w:type="dxa"/>
            <w:noWrap/>
            <w:vAlign w:val="center"/>
            <w:hideMark/>
          </w:tcPr>
          <w:p w:rsidR="00D55B6D" w:rsidRPr="00D55B6D" w:rsidRDefault="00D55B6D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55B6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0048</w:t>
            </w:r>
          </w:p>
        </w:tc>
        <w:tc>
          <w:tcPr>
            <w:tcW w:w="4147" w:type="dxa"/>
            <w:noWrap/>
            <w:hideMark/>
          </w:tcPr>
          <w:p w:rsidR="00D55B6D" w:rsidRPr="00950A63" w:rsidRDefault="00725242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-dependent RNA helicas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25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bp6</w:t>
            </w:r>
          </w:p>
        </w:tc>
      </w:tr>
      <w:tr w:rsidR="00D55B6D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D55B6D" w:rsidRPr="00A83CB0" w:rsidRDefault="00D55B6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D55B6D" w:rsidRPr="00A83CB0" w:rsidRDefault="00D55B6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D55B6D" w:rsidRDefault="00D55B6D" w:rsidP="00536673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D55B6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0396</w:t>
            </w:r>
          </w:p>
        </w:tc>
        <w:tc>
          <w:tcPr>
            <w:tcW w:w="4147" w:type="dxa"/>
            <w:noWrap/>
            <w:hideMark/>
          </w:tcPr>
          <w:p w:rsidR="00D55B6D" w:rsidRPr="00950A63" w:rsidRDefault="00725242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-dependent RNA helicase rok1</w:t>
            </w:r>
          </w:p>
        </w:tc>
      </w:tr>
      <w:tr w:rsidR="00D55B6D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D55B6D" w:rsidRPr="00A83CB0" w:rsidRDefault="00D55B6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D55B6D" w:rsidRPr="00A83CB0" w:rsidRDefault="00D55B6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D55B6D" w:rsidRDefault="00D55B6D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D55B6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0474</w:t>
            </w:r>
          </w:p>
        </w:tc>
        <w:tc>
          <w:tcPr>
            <w:tcW w:w="4147" w:type="dxa"/>
            <w:noWrap/>
            <w:hideMark/>
          </w:tcPr>
          <w:p w:rsidR="00D55B6D" w:rsidRPr="00950A63" w:rsidRDefault="00725242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-dependent RNA helicase mss116</w:t>
            </w:r>
          </w:p>
        </w:tc>
      </w:tr>
      <w:tr w:rsidR="00D55B6D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D55B6D" w:rsidRPr="00A83CB0" w:rsidRDefault="00D55B6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D55B6D" w:rsidRPr="00A83CB0" w:rsidRDefault="00D55B6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D55B6D" w:rsidRDefault="00D55B6D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D55B6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0546</w:t>
            </w:r>
          </w:p>
        </w:tc>
        <w:tc>
          <w:tcPr>
            <w:tcW w:w="4147" w:type="dxa"/>
            <w:noWrap/>
            <w:hideMark/>
          </w:tcPr>
          <w:p w:rsidR="00D55B6D" w:rsidRPr="00950A63" w:rsidRDefault="00725242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-dependent RNA helicase drs1</w:t>
            </w:r>
          </w:p>
        </w:tc>
      </w:tr>
      <w:tr w:rsidR="00D55B6D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D55B6D" w:rsidRPr="00A83CB0" w:rsidRDefault="00D55B6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D55B6D" w:rsidRPr="00A83CB0" w:rsidRDefault="00D55B6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D55B6D" w:rsidRDefault="00D55B6D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D55B6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1963</w:t>
            </w:r>
          </w:p>
        </w:tc>
        <w:tc>
          <w:tcPr>
            <w:tcW w:w="4147" w:type="dxa"/>
            <w:noWrap/>
            <w:hideMark/>
          </w:tcPr>
          <w:p w:rsidR="00D55B6D" w:rsidRPr="00950A63" w:rsidRDefault="00725242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-dependent RNA helicase eIF4A</w:t>
            </w:r>
          </w:p>
        </w:tc>
      </w:tr>
      <w:tr w:rsidR="00D55B6D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D55B6D" w:rsidRPr="00A83CB0" w:rsidRDefault="00D55B6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D55B6D" w:rsidRPr="00A83CB0" w:rsidRDefault="00D55B6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D55B6D" w:rsidRDefault="00D55B6D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D55B6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2617</w:t>
            </w:r>
          </w:p>
        </w:tc>
        <w:tc>
          <w:tcPr>
            <w:tcW w:w="4147" w:type="dxa"/>
            <w:noWrap/>
            <w:hideMark/>
          </w:tcPr>
          <w:p w:rsidR="00D55B6D" w:rsidRPr="00950A63" w:rsidRDefault="00725242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2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-dependent rRNA helicase rrp3</w:t>
            </w:r>
          </w:p>
        </w:tc>
      </w:tr>
      <w:tr w:rsidR="00D55B6D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D55B6D" w:rsidRPr="00A83CB0" w:rsidRDefault="00D55B6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D55B6D" w:rsidRPr="00A83CB0" w:rsidRDefault="00D55B6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D55B6D" w:rsidRPr="00D55B6D" w:rsidRDefault="00D55B6D" w:rsidP="00D55B6D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D55B6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3690</w:t>
            </w:r>
          </w:p>
        </w:tc>
        <w:tc>
          <w:tcPr>
            <w:tcW w:w="4147" w:type="dxa"/>
            <w:noWrap/>
            <w:hideMark/>
          </w:tcPr>
          <w:p w:rsidR="00D55B6D" w:rsidRPr="00950A63" w:rsidRDefault="003C66E1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66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-dependent RNA helicase ded1</w:t>
            </w:r>
          </w:p>
        </w:tc>
      </w:tr>
      <w:tr w:rsidR="00D55B6D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D55B6D" w:rsidRPr="00A83CB0" w:rsidRDefault="00D55B6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D55B6D" w:rsidRPr="00A83CB0" w:rsidRDefault="00D55B6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D55B6D" w:rsidRDefault="00D55B6D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D55B6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3703</w:t>
            </w:r>
          </w:p>
        </w:tc>
        <w:tc>
          <w:tcPr>
            <w:tcW w:w="4147" w:type="dxa"/>
            <w:noWrap/>
            <w:hideMark/>
          </w:tcPr>
          <w:p w:rsidR="00D55B6D" w:rsidRPr="00950A63" w:rsidRDefault="003C66E1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66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-dependent RNA helicase mss116</w:t>
            </w:r>
          </w:p>
        </w:tc>
      </w:tr>
      <w:tr w:rsidR="00D55B6D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D55B6D" w:rsidRPr="00A83CB0" w:rsidRDefault="00D55B6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D55B6D" w:rsidRPr="00A83CB0" w:rsidRDefault="00D55B6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D55B6D" w:rsidRDefault="00D55B6D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D55B6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3848</w:t>
            </w:r>
          </w:p>
        </w:tc>
        <w:tc>
          <w:tcPr>
            <w:tcW w:w="4147" w:type="dxa"/>
            <w:noWrap/>
            <w:hideMark/>
          </w:tcPr>
          <w:p w:rsidR="00D55B6D" w:rsidRPr="00950A63" w:rsidRDefault="003C66E1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66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-dependent RNA helicase dbp2</w:t>
            </w:r>
          </w:p>
        </w:tc>
      </w:tr>
      <w:tr w:rsidR="00D55B6D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D55B6D" w:rsidRPr="00A83CB0" w:rsidRDefault="00D55B6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D55B6D" w:rsidRPr="00A83CB0" w:rsidRDefault="00D55B6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D55B6D" w:rsidRPr="00D55B6D" w:rsidRDefault="00D55B6D">
            <w:pPr>
              <w:rPr>
                <w:rFonts w:ascii="宋体" w:eastAsia="宋体" w:hAnsi="宋体" w:cs="宋体"/>
                <w:b/>
                <w:color w:val="000000"/>
                <w:sz w:val="22"/>
              </w:rPr>
            </w:pPr>
            <w:r w:rsidRPr="00D55B6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4191</w:t>
            </w:r>
          </w:p>
        </w:tc>
        <w:tc>
          <w:tcPr>
            <w:tcW w:w="4147" w:type="dxa"/>
            <w:noWrap/>
            <w:hideMark/>
          </w:tcPr>
          <w:p w:rsidR="00D55B6D" w:rsidRPr="00950A63" w:rsidRDefault="003C66E1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66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-dependent RNA helicase mrh4</w:t>
            </w:r>
          </w:p>
        </w:tc>
      </w:tr>
      <w:tr w:rsidR="00D55B6D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D55B6D" w:rsidRPr="00A83CB0" w:rsidRDefault="00D55B6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D55B6D" w:rsidRPr="00A83CB0" w:rsidRDefault="00D55B6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D55B6D" w:rsidRDefault="00D55B6D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D55B6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5032</w:t>
            </w:r>
          </w:p>
        </w:tc>
        <w:tc>
          <w:tcPr>
            <w:tcW w:w="4147" w:type="dxa"/>
            <w:noWrap/>
            <w:hideMark/>
          </w:tcPr>
          <w:p w:rsidR="00D55B6D" w:rsidRPr="00950A63" w:rsidRDefault="003C66E1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66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-dependent RNA helicase dbp8</w:t>
            </w:r>
          </w:p>
        </w:tc>
      </w:tr>
      <w:tr w:rsidR="00D55B6D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D55B6D" w:rsidRPr="00A83CB0" w:rsidRDefault="00D55B6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D55B6D" w:rsidRPr="00A83CB0" w:rsidRDefault="00D55B6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D55B6D" w:rsidRDefault="00D55B6D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D55B6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5104</w:t>
            </w:r>
          </w:p>
        </w:tc>
        <w:tc>
          <w:tcPr>
            <w:tcW w:w="4147" w:type="dxa"/>
            <w:noWrap/>
            <w:hideMark/>
          </w:tcPr>
          <w:p w:rsidR="00D55B6D" w:rsidRPr="00950A63" w:rsidRDefault="003C66E1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66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-dependent rRNA helicase spb4</w:t>
            </w:r>
          </w:p>
        </w:tc>
      </w:tr>
      <w:tr w:rsidR="00D55B6D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D55B6D" w:rsidRPr="00A83CB0" w:rsidRDefault="00D55B6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D55B6D" w:rsidRPr="00A83CB0" w:rsidRDefault="00D55B6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D55B6D" w:rsidRDefault="00D55B6D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D55B6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6233</w:t>
            </w:r>
          </w:p>
        </w:tc>
        <w:tc>
          <w:tcPr>
            <w:tcW w:w="4147" w:type="dxa"/>
            <w:noWrap/>
            <w:hideMark/>
          </w:tcPr>
          <w:p w:rsidR="00D55B6D" w:rsidRPr="00950A63" w:rsidRDefault="003C66E1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66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-dependent RNA helicase dbp3</w:t>
            </w:r>
          </w:p>
        </w:tc>
      </w:tr>
      <w:tr w:rsidR="00D55B6D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D55B6D" w:rsidRPr="00A83CB0" w:rsidRDefault="00D55B6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D55B6D" w:rsidRPr="00A83CB0" w:rsidRDefault="00D55B6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D55B6D" w:rsidRDefault="00D55B6D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D55B6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6270</w:t>
            </w:r>
          </w:p>
        </w:tc>
        <w:tc>
          <w:tcPr>
            <w:tcW w:w="4147" w:type="dxa"/>
            <w:noWrap/>
            <w:hideMark/>
          </w:tcPr>
          <w:p w:rsidR="00D55B6D" w:rsidRPr="00950A63" w:rsidRDefault="003C66E1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66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 repair protein RAD16</w:t>
            </w:r>
          </w:p>
        </w:tc>
      </w:tr>
      <w:tr w:rsidR="00D55B6D" w:rsidRPr="00950A63" w:rsidTr="00650CFF">
        <w:trPr>
          <w:trHeight w:val="270"/>
        </w:trPr>
        <w:tc>
          <w:tcPr>
            <w:tcW w:w="1384" w:type="dxa"/>
            <w:noWrap/>
            <w:hideMark/>
          </w:tcPr>
          <w:p w:rsidR="00D55B6D" w:rsidRPr="00A83CB0" w:rsidRDefault="00D55B6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D55B6D" w:rsidRPr="00A83CB0" w:rsidRDefault="00D55B6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D55B6D" w:rsidRDefault="00D55B6D" w:rsidP="00650CFF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D55B6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7529</w:t>
            </w:r>
          </w:p>
        </w:tc>
        <w:tc>
          <w:tcPr>
            <w:tcW w:w="4147" w:type="dxa"/>
            <w:noWrap/>
            <w:hideMark/>
          </w:tcPr>
          <w:p w:rsidR="00D55B6D" w:rsidRPr="00950A63" w:rsidRDefault="003C66E1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66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-mRNA-splicing factor ATP-dependent RNA helicase PRP43</w:t>
            </w:r>
          </w:p>
        </w:tc>
      </w:tr>
      <w:tr w:rsidR="00D55B6D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D55B6D" w:rsidRPr="00A83CB0" w:rsidRDefault="00D55B6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D55B6D" w:rsidRPr="00A83CB0" w:rsidRDefault="00D55B6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D55B6D" w:rsidRDefault="00D55B6D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D55B6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7599</w:t>
            </w:r>
          </w:p>
        </w:tc>
        <w:tc>
          <w:tcPr>
            <w:tcW w:w="4147" w:type="dxa"/>
            <w:noWrap/>
            <w:hideMark/>
          </w:tcPr>
          <w:p w:rsidR="00D55B6D" w:rsidRPr="00950A63" w:rsidRDefault="003C66E1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66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-dependent RNA helicase dbp7</w:t>
            </w:r>
          </w:p>
        </w:tc>
      </w:tr>
      <w:tr w:rsidR="00D55B6D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D55B6D" w:rsidRPr="00A83CB0" w:rsidRDefault="00D55B6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D55B6D" w:rsidRPr="00A83CB0" w:rsidRDefault="00D55B6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D55B6D" w:rsidRDefault="00D55B6D" w:rsidP="00D55B6D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D55B6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7986</w:t>
            </w:r>
          </w:p>
        </w:tc>
        <w:tc>
          <w:tcPr>
            <w:tcW w:w="4147" w:type="dxa"/>
            <w:noWrap/>
            <w:hideMark/>
          </w:tcPr>
          <w:p w:rsidR="00D55B6D" w:rsidRPr="00950A63" w:rsidRDefault="003C66E1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66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-dependent RNA helicase dbp10</w:t>
            </w:r>
          </w:p>
        </w:tc>
      </w:tr>
      <w:tr w:rsidR="00D55B6D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D55B6D" w:rsidRPr="00A83CB0" w:rsidRDefault="00D55B6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D55B6D" w:rsidRPr="00A83CB0" w:rsidRDefault="00D55B6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D55B6D" w:rsidRDefault="00D55B6D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D55B6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7992</w:t>
            </w:r>
          </w:p>
        </w:tc>
        <w:tc>
          <w:tcPr>
            <w:tcW w:w="4147" w:type="dxa"/>
            <w:noWrap/>
            <w:hideMark/>
          </w:tcPr>
          <w:p w:rsidR="00D55B6D" w:rsidRPr="00950A63" w:rsidRDefault="003C66E1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66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-dependent RNA helicase dbp4</w:t>
            </w:r>
          </w:p>
        </w:tc>
      </w:tr>
      <w:tr w:rsidR="00D55B6D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D55B6D" w:rsidRPr="00A83CB0" w:rsidRDefault="00D55B6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D55B6D" w:rsidRPr="00A83CB0" w:rsidRDefault="00D55B6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D55B6D" w:rsidRDefault="00D55B6D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D55B6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8321</w:t>
            </w:r>
          </w:p>
        </w:tc>
        <w:tc>
          <w:tcPr>
            <w:tcW w:w="4147" w:type="dxa"/>
            <w:noWrap/>
            <w:hideMark/>
          </w:tcPr>
          <w:p w:rsidR="00D55B6D" w:rsidRPr="00950A63" w:rsidRDefault="003C66E1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66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-dependent RNA helicase has1</w:t>
            </w:r>
          </w:p>
        </w:tc>
      </w:tr>
      <w:tr w:rsidR="00D55B6D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D55B6D" w:rsidRPr="00A83CB0" w:rsidRDefault="00D55B6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D55B6D" w:rsidRPr="00A83CB0" w:rsidRDefault="00D55B6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D55B6D" w:rsidRDefault="00D55B6D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D55B6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8403</w:t>
            </w:r>
          </w:p>
        </w:tc>
        <w:tc>
          <w:tcPr>
            <w:tcW w:w="4147" w:type="dxa"/>
            <w:noWrap/>
            <w:hideMark/>
          </w:tcPr>
          <w:p w:rsidR="00D55B6D" w:rsidRPr="00950A63" w:rsidRDefault="003C66E1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66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-dependent RNA helicase dbp9</w:t>
            </w:r>
          </w:p>
        </w:tc>
      </w:tr>
      <w:tr w:rsidR="00D55B6D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D55B6D" w:rsidRPr="00A83CB0" w:rsidRDefault="00D55B6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D55B6D" w:rsidRPr="00A83CB0" w:rsidRDefault="00D55B6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D55B6D" w:rsidRDefault="00D55B6D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D55B6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8790</w:t>
            </w:r>
          </w:p>
        </w:tc>
        <w:tc>
          <w:tcPr>
            <w:tcW w:w="4147" w:type="dxa"/>
            <w:noWrap/>
            <w:hideMark/>
          </w:tcPr>
          <w:p w:rsidR="00D55B6D" w:rsidRPr="00950A63" w:rsidRDefault="003C66E1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66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-dependent RNA helicase mak5</w:t>
            </w:r>
          </w:p>
        </w:tc>
      </w:tr>
      <w:tr w:rsidR="00D55B6D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D55B6D" w:rsidRPr="00A83CB0" w:rsidRDefault="00D55B6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D55B6D" w:rsidRPr="00A83CB0" w:rsidRDefault="00D55B6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D55B6D" w:rsidRDefault="00D55B6D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D55B6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9906</w:t>
            </w:r>
          </w:p>
        </w:tc>
        <w:tc>
          <w:tcPr>
            <w:tcW w:w="4147" w:type="dxa"/>
            <w:noWrap/>
            <w:hideMark/>
          </w:tcPr>
          <w:p w:rsidR="00D55B6D" w:rsidRPr="00950A63" w:rsidRDefault="003C66E1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66E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-dependent RNA helicase fal1</w:t>
            </w:r>
          </w:p>
        </w:tc>
      </w:tr>
      <w:tr w:rsidR="007F4C07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7F4C07" w:rsidRPr="00A83CB0" w:rsidRDefault="007F4C07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D3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16614</w:t>
            </w:r>
          </w:p>
        </w:tc>
        <w:tc>
          <w:tcPr>
            <w:tcW w:w="1701" w:type="dxa"/>
            <w:vMerge w:val="restart"/>
            <w:noWrap/>
            <w:hideMark/>
          </w:tcPr>
          <w:p w:rsidR="007F4C07" w:rsidRPr="00A83CB0" w:rsidRDefault="009302CB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="007F4C07" w:rsidRPr="00302D3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doreductase activity, acting on CH-OH group of donors</w:t>
            </w:r>
          </w:p>
        </w:tc>
        <w:tc>
          <w:tcPr>
            <w:tcW w:w="1276" w:type="dxa"/>
            <w:noWrap/>
            <w:vAlign w:val="center"/>
            <w:hideMark/>
          </w:tcPr>
          <w:p w:rsidR="007F4C07" w:rsidRDefault="007F4C07" w:rsidP="00536673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F04C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0027</w:t>
            </w:r>
          </w:p>
        </w:tc>
        <w:tc>
          <w:tcPr>
            <w:tcW w:w="4147" w:type="dxa"/>
            <w:noWrap/>
            <w:hideMark/>
          </w:tcPr>
          <w:p w:rsidR="007F4C07" w:rsidRPr="00950A63" w:rsidRDefault="009302CB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02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ng-chain-alcohol oxidase</w:t>
            </w:r>
          </w:p>
        </w:tc>
      </w:tr>
      <w:tr w:rsidR="007F4C07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7F4C07" w:rsidRPr="00A83CB0" w:rsidRDefault="007F4C07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7F4C07" w:rsidRPr="00A83CB0" w:rsidRDefault="007F4C07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7F4C07" w:rsidRDefault="007F4C07" w:rsidP="00536673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F04C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0035</w:t>
            </w:r>
          </w:p>
        </w:tc>
        <w:tc>
          <w:tcPr>
            <w:tcW w:w="4147" w:type="dxa"/>
            <w:noWrap/>
            <w:hideMark/>
          </w:tcPr>
          <w:p w:rsidR="007F4C07" w:rsidRPr="00950A63" w:rsidRDefault="009302CB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02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-hydroxyacid dehydrogenase homolog</w:t>
            </w:r>
          </w:p>
        </w:tc>
      </w:tr>
      <w:tr w:rsidR="007F4C07" w:rsidRPr="00950A63" w:rsidTr="00650CFF">
        <w:trPr>
          <w:trHeight w:val="270"/>
        </w:trPr>
        <w:tc>
          <w:tcPr>
            <w:tcW w:w="1384" w:type="dxa"/>
            <w:noWrap/>
            <w:hideMark/>
          </w:tcPr>
          <w:p w:rsidR="007F4C07" w:rsidRPr="00A83CB0" w:rsidRDefault="007F4C07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7F4C07" w:rsidRPr="00A83CB0" w:rsidRDefault="007F4C07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7F4C07" w:rsidRDefault="007F4C07" w:rsidP="00650CFF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F04C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0171</w:t>
            </w:r>
          </w:p>
        </w:tc>
        <w:tc>
          <w:tcPr>
            <w:tcW w:w="4147" w:type="dxa"/>
            <w:noWrap/>
            <w:hideMark/>
          </w:tcPr>
          <w:p w:rsidR="007F4C07" w:rsidRPr="00950A63" w:rsidRDefault="009302CB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02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hamnolipids biosynthesis 3-oxoacyl-[acyl-carrier-protein] reductase</w:t>
            </w:r>
          </w:p>
        </w:tc>
      </w:tr>
      <w:tr w:rsidR="007F4C07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7F4C07" w:rsidRPr="00A83CB0" w:rsidRDefault="007F4C07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7F4C07" w:rsidRPr="00A83CB0" w:rsidRDefault="007F4C07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7F4C07" w:rsidRPr="00F04C90" w:rsidRDefault="007F4C07" w:rsidP="0053667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04C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0366</w:t>
            </w:r>
          </w:p>
        </w:tc>
        <w:tc>
          <w:tcPr>
            <w:tcW w:w="4147" w:type="dxa"/>
            <w:noWrap/>
            <w:hideMark/>
          </w:tcPr>
          <w:p w:rsidR="007F4C07" w:rsidRPr="00950A63" w:rsidRDefault="00650CF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C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citrate dehydrogenase [NAD] subunit 2</w:t>
            </w:r>
          </w:p>
        </w:tc>
      </w:tr>
      <w:tr w:rsidR="007F4C07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7F4C07" w:rsidRPr="00A83CB0" w:rsidRDefault="007F4C07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7F4C07" w:rsidRPr="00A83CB0" w:rsidRDefault="007F4C07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7F4C07" w:rsidRPr="00F04C90" w:rsidRDefault="007F4C07" w:rsidP="0053667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04C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0542</w:t>
            </w:r>
          </w:p>
        </w:tc>
        <w:tc>
          <w:tcPr>
            <w:tcW w:w="4147" w:type="dxa"/>
            <w:noWrap/>
            <w:hideMark/>
          </w:tcPr>
          <w:p w:rsidR="007F4C07" w:rsidRPr="00950A63" w:rsidRDefault="00650CF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0C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-isopropylmalate dehydrogenase A</w:t>
            </w:r>
          </w:p>
        </w:tc>
      </w:tr>
      <w:tr w:rsidR="007F4C07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7F4C07" w:rsidRPr="00A83CB0" w:rsidRDefault="007F4C07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7F4C07" w:rsidRPr="00A83CB0" w:rsidRDefault="007F4C07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7F4C07" w:rsidRDefault="007F4C0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F04C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0543</w:t>
            </w:r>
          </w:p>
        </w:tc>
        <w:tc>
          <w:tcPr>
            <w:tcW w:w="4147" w:type="dxa"/>
            <w:noWrap/>
            <w:hideMark/>
          </w:tcPr>
          <w:p w:rsidR="007F4C07" w:rsidRPr="00950A63" w:rsidRDefault="00175A22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A2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tative D-arabinono-1,4-lactone oxidase</w:t>
            </w:r>
          </w:p>
        </w:tc>
      </w:tr>
      <w:tr w:rsidR="007F4C07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7F4C07" w:rsidRPr="00A83CB0" w:rsidRDefault="007F4C07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7F4C07" w:rsidRPr="00A83CB0" w:rsidRDefault="007F4C07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7F4C07" w:rsidRDefault="007F4C0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F04C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0966</w:t>
            </w:r>
          </w:p>
        </w:tc>
        <w:tc>
          <w:tcPr>
            <w:tcW w:w="4147" w:type="dxa"/>
            <w:noWrap/>
            <w:hideMark/>
          </w:tcPr>
          <w:p w:rsidR="007F4C07" w:rsidRPr="00950A63" w:rsidRDefault="00175A22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A2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oline dehydrogenase</w:t>
            </w:r>
          </w:p>
        </w:tc>
      </w:tr>
      <w:tr w:rsidR="007F4C07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7F4C07" w:rsidRPr="00A83CB0" w:rsidRDefault="007F4C07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7F4C07" w:rsidRPr="00A83CB0" w:rsidRDefault="007F4C07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7F4C07" w:rsidRPr="00F04C90" w:rsidRDefault="007F4C0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04C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1202</w:t>
            </w:r>
          </w:p>
        </w:tc>
        <w:tc>
          <w:tcPr>
            <w:tcW w:w="4147" w:type="dxa"/>
            <w:noWrap/>
            <w:hideMark/>
          </w:tcPr>
          <w:p w:rsidR="007F4C07" w:rsidRPr="00950A63" w:rsidRDefault="00175A22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A2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DP-dependent alcohol dehydrogenase 6</w:t>
            </w:r>
          </w:p>
        </w:tc>
      </w:tr>
      <w:tr w:rsidR="007F4C07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7F4C07" w:rsidRPr="00A83CB0" w:rsidRDefault="007F4C07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7F4C07" w:rsidRPr="00A83CB0" w:rsidRDefault="007F4C07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7F4C07" w:rsidRPr="00F04C90" w:rsidRDefault="007F4C0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04C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1324</w:t>
            </w:r>
          </w:p>
        </w:tc>
        <w:tc>
          <w:tcPr>
            <w:tcW w:w="4147" w:type="dxa"/>
            <w:noWrap/>
            <w:hideMark/>
          </w:tcPr>
          <w:p w:rsidR="007F4C07" w:rsidRPr="00950A63" w:rsidRDefault="00175A22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A2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chrome b2</w:t>
            </w:r>
          </w:p>
        </w:tc>
      </w:tr>
      <w:tr w:rsidR="007F4C07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7F4C07" w:rsidRPr="00A83CB0" w:rsidRDefault="007F4C07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7F4C07" w:rsidRPr="00A83CB0" w:rsidRDefault="007F4C07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7F4C07" w:rsidRPr="00F04C90" w:rsidRDefault="007F4C0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04C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1389</w:t>
            </w:r>
          </w:p>
        </w:tc>
        <w:tc>
          <w:tcPr>
            <w:tcW w:w="4147" w:type="dxa"/>
            <w:noWrap/>
            <w:hideMark/>
          </w:tcPr>
          <w:p w:rsidR="007F4C07" w:rsidRPr="00950A63" w:rsidRDefault="00175A22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A2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nnitol 2-dehydrogenase</w:t>
            </w:r>
          </w:p>
        </w:tc>
      </w:tr>
      <w:tr w:rsidR="007F4C07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7F4C07" w:rsidRPr="00A83CB0" w:rsidRDefault="007F4C07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7F4C07" w:rsidRPr="00A83CB0" w:rsidRDefault="007F4C07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7F4C07" w:rsidRPr="00F04C90" w:rsidRDefault="007F4C0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04C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1413</w:t>
            </w:r>
          </w:p>
        </w:tc>
        <w:tc>
          <w:tcPr>
            <w:tcW w:w="4147" w:type="dxa"/>
            <w:noWrap/>
            <w:hideMark/>
          </w:tcPr>
          <w:p w:rsidR="007F4C07" w:rsidRPr="00950A63" w:rsidRDefault="00175A22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A2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cose oxidase</w:t>
            </w:r>
          </w:p>
        </w:tc>
      </w:tr>
      <w:tr w:rsidR="007F4C07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7F4C07" w:rsidRPr="00A83CB0" w:rsidRDefault="007F4C07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7F4C07" w:rsidRPr="00A83CB0" w:rsidRDefault="007F4C07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7F4C07" w:rsidRDefault="007F4C0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F04C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1734</w:t>
            </w:r>
          </w:p>
        </w:tc>
        <w:tc>
          <w:tcPr>
            <w:tcW w:w="4147" w:type="dxa"/>
            <w:noWrap/>
            <w:hideMark/>
          </w:tcPr>
          <w:p w:rsidR="007F4C07" w:rsidRPr="00950A63" w:rsidRDefault="00175A22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5A2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DP-dependent alcohol dehydrogenase 6</w:t>
            </w:r>
          </w:p>
        </w:tc>
      </w:tr>
      <w:tr w:rsidR="007F4C07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7F4C07" w:rsidRPr="00A83CB0" w:rsidRDefault="007F4C07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7F4C07" w:rsidRPr="00A83CB0" w:rsidRDefault="007F4C07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7F4C07" w:rsidRDefault="007F4C0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F04C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2091</w:t>
            </w:r>
          </w:p>
        </w:tc>
        <w:tc>
          <w:tcPr>
            <w:tcW w:w="4147" w:type="dxa"/>
            <w:noWrap/>
            <w:hideMark/>
          </w:tcPr>
          <w:p w:rsidR="007F4C07" w:rsidRPr="00950A63" w:rsidRDefault="00481ACA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1A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etol-acid reductoisomerase</w:t>
            </w:r>
          </w:p>
        </w:tc>
      </w:tr>
      <w:tr w:rsidR="007F4C07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7F4C07" w:rsidRPr="00A83CB0" w:rsidRDefault="007F4C07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7F4C07" w:rsidRPr="00A83CB0" w:rsidRDefault="007F4C07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7F4C07" w:rsidRDefault="007F4C0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F04C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2172</w:t>
            </w:r>
          </w:p>
        </w:tc>
        <w:tc>
          <w:tcPr>
            <w:tcW w:w="4147" w:type="dxa"/>
            <w:noWrap/>
            <w:hideMark/>
          </w:tcPr>
          <w:p w:rsidR="007F4C07" w:rsidRPr="00950A63" w:rsidRDefault="00481ACA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1AC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DP-glucose 6-dehydrogenase</w:t>
            </w:r>
          </w:p>
        </w:tc>
      </w:tr>
      <w:tr w:rsidR="007F4C07" w:rsidRPr="00950A63" w:rsidTr="00D55B6D">
        <w:trPr>
          <w:trHeight w:val="270"/>
        </w:trPr>
        <w:tc>
          <w:tcPr>
            <w:tcW w:w="1384" w:type="dxa"/>
            <w:noWrap/>
            <w:hideMark/>
          </w:tcPr>
          <w:p w:rsidR="007F4C07" w:rsidRPr="00A83CB0" w:rsidRDefault="007F4C07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7F4C07" w:rsidRPr="00A83CB0" w:rsidRDefault="007F4C07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7F4C07" w:rsidRPr="00F04C90" w:rsidRDefault="007F4C0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04C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2324</w:t>
            </w:r>
          </w:p>
        </w:tc>
        <w:tc>
          <w:tcPr>
            <w:tcW w:w="4147" w:type="dxa"/>
            <w:noWrap/>
            <w:hideMark/>
          </w:tcPr>
          <w:p w:rsidR="007F4C07" w:rsidRPr="00950A63" w:rsidRDefault="00536673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366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-3-phosphoglycerate dehydrogenase 2</w:t>
            </w:r>
          </w:p>
        </w:tc>
      </w:tr>
      <w:tr w:rsidR="007F4C07" w:rsidRPr="00950A63" w:rsidTr="00536673">
        <w:trPr>
          <w:trHeight w:val="270"/>
        </w:trPr>
        <w:tc>
          <w:tcPr>
            <w:tcW w:w="1384" w:type="dxa"/>
            <w:noWrap/>
            <w:hideMark/>
          </w:tcPr>
          <w:p w:rsidR="007F4C07" w:rsidRPr="00A83CB0" w:rsidRDefault="007F4C07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7F4C07" w:rsidRPr="00A83CB0" w:rsidRDefault="007F4C07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7F4C07" w:rsidRDefault="007F4C07" w:rsidP="00536673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F04C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2350</w:t>
            </w:r>
          </w:p>
        </w:tc>
        <w:tc>
          <w:tcPr>
            <w:tcW w:w="4147" w:type="dxa"/>
            <w:noWrap/>
            <w:hideMark/>
          </w:tcPr>
          <w:p w:rsidR="007F4C07" w:rsidRPr="00950A63" w:rsidRDefault="00536673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366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D/NADP-dependent indole-3-acetaldehyde reductase</w:t>
            </w:r>
          </w:p>
        </w:tc>
      </w:tr>
      <w:tr w:rsidR="007F4C07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7F4C07" w:rsidRPr="00F04C90" w:rsidRDefault="007F4C07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7F4C07" w:rsidRPr="00F04C90" w:rsidRDefault="007F4C07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7F4C07" w:rsidRPr="00F04C90" w:rsidRDefault="007F4C0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04C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2494</w:t>
            </w:r>
          </w:p>
        </w:tc>
        <w:tc>
          <w:tcPr>
            <w:tcW w:w="4147" w:type="dxa"/>
            <w:noWrap/>
            <w:hideMark/>
          </w:tcPr>
          <w:p w:rsidR="007F4C07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citrate dehydrogenase</w:t>
            </w:r>
          </w:p>
        </w:tc>
      </w:tr>
      <w:tr w:rsidR="00104660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104660" w:rsidRPr="00F04C90" w:rsidRDefault="0010466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04C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3317</w:t>
            </w:r>
          </w:p>
        </w:tc>
        <w:tc>
          <w:tcPr>
            <w:tcW w:w="4147" w:type="dxa"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cohol dehydrogenase</w:t>
            </w:r>
          </w:p>
        </w:tc>
      </w:tr>
      <w:tr w:rsidR="00104660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104660" w:rsidRPr="00F04C90" w:rsidRDefault="0010466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04C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3406</w:t>
            </w:r>
          </w:p>
        </w:tc>
        <w:tc>
          <w:tcPr>
            <w:tcW w:w="4147" w:type="dxa"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-dehydropantoate 2-reductase</w:t>
            </w:r>
          </w:p>
        </w:tc>
      </w:tr>
      <w:tr w:rsidR="00104660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104660" w:rsidRPr="00F04C90" w:rsidRDefault="0010466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04C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4142</w:t>
            </w:r>
          </w:p>
        </w:tc>
        <w:tc>
          <w:tcPr>
            <w:tcW w:w="4147" w:type="dxa"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DP-dependent malic enzyme</w:t>
            </w:r>
          </w:p>
        </w:tc>
      </w:tr>
      <w:tr w:rsidR="00104660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104660" w:rsidRPr="00F04C90" w:rsidRDefault="00104660" w:rsidP="0010466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04C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4218 </w:t>
            </w:r>
          </w:p>
        </w:tc>
        <w:tc>
          <w:tcPr>
            <w:tcW w:w="4147" w:type="dxa"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haracterized oxidoreductase yxbG</w:t>
            </w:r>
          </w:p>
        </w:tc>
      </w:tr>
      <w:tr w:rsidR="00104660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104660" w:rsidRPr="00F04C90" w:rsidRDefault="00104660" w:rsidP="00BC7E6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4537</w:t>
            </w:r>
          </w:p>
        </w:tc>
        <w:tc>
          <w:tcPr>
            <w:tcW w:w="4147" w:type="dxa"/>
            <w:noWrap/>
            <w:hideMark/>
          </w:tcPr>
          <w:p w:rsidR="00104660" w:rsidRPr="0010466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erol-3-phosphate dehydrogenase</w:t>
            </w:r>
          </w:p>
        </w:tc>
      </w:tr>
      <w:tr w:rsidR="00104660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104660" w:rsidRPr="00F04C90" w:rsidRDefault="0010466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04C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4628</w:t>
            </w:r>
          </w:p>
        </w:tc>
        <w:tc>
          <w:tcPr>
            <w:tcW w:w="4147" w:type="dxa"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haracterized oxidoreductase dltE</w:t>
            </w:r>
          </w:p>
        </w:tc>
      </w:tr>
      <w:tr w:rsidR="00104660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104660" w:rsidRPr="00F04C90" w:rsidRDefault="0010466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04C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4799</w:t>
            </w:r>
          </w:p>
        </w:tc>
        <w:tc>
          <w:tcPr>
            <w:tcW w:w="4147" w:type="dxa"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moserine dehydrogenase</w:t>
            </w:r>
          </w:p>
        </w:tc>
      </w:tr>
      <w:tr w:rsidR="00104660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104660" w:rsidRPr="00F04C90" w:rsidRDefault="0010466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04C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5183</w:t>
            </w:r>
          </w:p>
        </w:tc>
        <w:tc>
          <w:tcPr>
            <w:tcW w:w="4147" w:type="dxa"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homoisocitrate dehydrogenase</w:t>
            </w:r>
          </w:p>
        </w:tc>
      </w:tr>
      <w:tr w:rsidR="00104660" w:rsidRPr="00F04C90" w:rsidTr="00104660">
        <w:trPr>
          <w:trHeight w:val="270"/>
        </w:trPr>
        <w:tc>
          <w:tcPr>
            <w:tcW w:w="1384" w:type="dxa"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104660" w:rsidRPr="00F04C90" w:rsidRDefault="00104660" w:rsidP="0010466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04C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5317</w:t>
            </w:r>
          </w:p>
        </w:tc>
        <w:tc>
          <w:tcPr>
            <w:tcW w:w="4147" w:type="dxa"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inosine-5&amp;apos;-monophosphate dehydrogenase</w:t>
            </w:r>
          </w:p>
        </w:tc>
      </w:tr>
      <w:tr w:rsidR="00104660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104660" w:rsidRPr="00F04C90" w:rsidRDefault="0010466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04C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5556</w:t>
            </w:r>
          </w:p>
        </w:tc>
        <w:tc>
          <w:tcPr>
            <w:tcW w:w="4147" w:type="dxa"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cinnamyl alcohol dehydrogenase 2</w:t>
            </w:r>
          </w:p>
        </w:tc>
      </w:tr>
      <w:tr w:rsidR="00104660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104660" w:rsidRPr="00F04C90" w:rsidRDefault="0010466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04C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5973</w:t>
            </w:r>
          </w:p>
        </w:tc>
        <w:tc>
          <w:tcPr>
            <w:tcW w:w="4147" w:type="dxa"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-hydroxy-D-nicotine oxidase</w:t>
            </w:r>
          </w:p>
        </w:tc>
      </w:tr>
      <w:tr w:rsidR="00104660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104660" w:rsidRPr="00F04C90" w:rsidRDefault="0010466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04C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6079</w:t>
            </w:r>
          </w:p>
        </w:tc>
        <w:tc>
          <w:tcPr>
            <w:tcW w:w="4147" w:type="dxa"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inc-type alcohol dehydrogenase-like protein</w:t>
            </w:r>
          </w:p>
        </w:tc>
      </w:tr>
      <w:tr w:rsidR="00104660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104660" w:rsidRPr="00F04C90" w:rsidRDefault="0010466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04C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6534</w:t>
            </w:r>
          </w:p>
        </w:tc>
        <w:tc>
          <w:tcPr>
            <w:tcW w:w="4147" w:type="dxa"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erol-4-alpha-carboxylate 3-dehydrogenase</w:t>
            </w:r>
          </w:p>
        </w:tc>
      </w:tr>
      <w:tr w:rsidR="00104660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104660" w:rsidRPr="00F04C90" w:rsidRDefault="0010466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04C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6831</w:t>
            </w:r>
          </w:p>
        </w:tc>
        <w:tc>
          <w:tcPr>
            <w:tcW w:w="4147" w:type="dxa"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erol-3-phosphate dehydrogenase</w:t>
            </w:r>
          </w:p>
        </w:tc>
      </w:tr>
      <w:tr w:rsidR="00104660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104660" w:rsidRPr="00F04C90" w:rsidRDefault="0010466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04C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6915</w:t>
            </w:r>
          </w:p>
        </w:tc>
        <w:tc>
          <w:tcPr>
            <w:tcW w:w="4147" w:type="dxa"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haracterized oxidoreductase</w:t>
            </w:r>
          </w:p>
        </w:tc>
      </w:tr>
      <w:tr w:rsidR="00104660" w:rsidRPr="00F04C90" w:rsidTr="00104660">
        <w:trPr>
          <w:trHeight w:val="270"/>
        </w:trPr>
        <w:tc>
          <w:tcPr>
            <w:tcW w:w="1384" w:type="dxa"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104660" w:rsidRPr="00F04C90" w:rsidRDefault="00104660" w:rsidP="0010466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04C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7438</w:t>
            </w:r>
          </w:p>
        </w:tc>
        <w:tc>
          <w:tcPr>
            <w:tcW w:w="4147" w:type="dxa"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hamnolipids biosynthesis 3-oxoacyl-[acyl-carrier-protein] reductase</w:t>
            </w:r>
          </w:p>
        </w:tc>
      </w:tr>
      <w:tr w:rsidR="00104660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104660" w:rsidRPr="00F04C90" w:rsidRDefault="0010466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04C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7603</w:t>
            </w:r>
          </w:p>
        </w:tc>
        <w:tc>
          <w:tcPr>
            <w:tcW w:w="4147" w:type="dxa"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2 small nuclear ribonucleoprotein</w:t>
            </w:r>
          </w:p>
        </w:tc>
      </w:tr>
      <w:tr w:rsidR="00104660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104660" w:rsidRPr="00F04C90" w:rsidRDefault="00104660" w:rsidP="0053667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04C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7606</w:t>
            </w:r>
          </w:p>
        </w:tc>
        <w:tc>
          <w:tcPr>
            <w:tcW w:w="4147" w:type="dxa"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46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-hydroxy-D-nicotine oxidase</w:t>
            </w:r>
          </w:p>
        </w:tc>
      </w:tr>
      <w:tr w:rsidR="00104660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104660" w:rsidRPr="00F04C90" w:rsidRDefault="00104660" w:rsidP="0053667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04C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7636</w:t>
            </w:r>
          </w:p>
        </w:tc>
        <w:tc>
          <w:tcPr>
            <w:tcW w:w="4147" w:type="dxa"/>
            <w:noWrap/>
            <w:hideMark/>
          </w:tcPr>
          <w:p w:rsidR="00104660" w:rsidRPr="00F04C90" w:rsidRDefault="00880D8E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D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haracterized oxidoreductase</w:t>
            </w:r>
          </w:p>
        </w:tc>
      </w:tr>
      <w:tr w:rsidR="00104660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104660" w:rsidRPr="00F04C90" w:rsidRDefault="00104660" w:rsidP="0053667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04C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7692</w:t>
            </w:r>
          </w:p>
        </w:tc>
        <w:tc>
          <w:tcPr>
            <w:tcW w:w="4147" w:type="dxa"/>
            <w:noWrap/>
            <w:hideMark/>
          </w:tcPr>
          <w:p w:rsidR="00104660" w:rsidRPr="00F04C90" w:rsidRDefault="00880D8E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D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-arabinitol 2-dehydrogenase</w:t>
            </w:r>
          </w:p>
        </w:tc>
      </w:tr>
      <w:tr w:rsidR="00104660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104660" w:rsidRPr="00F04C90" w:rsidRDefault="0010466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04C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7857</w:t>
            </w:r>
          </w:p>
        </w:tc>
        <w:tc>
          <w:tcPr>
            <w:tcW w:w="4147" w:type="dxa"/>
            <w:noWrap/>
            <w:hideMark/>
          </w:tcPr>
          <w:p w:rsidR="00104660" w:rsidRPr="00F04C90" w:rsidRDefault="00880D8E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D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cohol dehydrogenase [acceptor]</w:t>
            </w:r>
          </w:p>
        </w:tc>
      </w:tr>
      <w:tr w:rsidR="00104660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104660" w:rsidRPr="00F04C90" w:rsidRDefault="0010466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04C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8180</w:t>
            </w:r>
          </w:p>
        </w:tc>
        <w:tc>
          <w:tcPr>
            <w:tcW w:w="4147" w:type="dxa"/>
            <w:noWrap/>
            <w:hideMark/>
          </w:tcPr>
          <w:p w:rsidR="00104660" w:rsidRPr="00F04C90" w:rsidRDefault="00880D8E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D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-hydroxy-D-nicotine oxidase</w:t>
            </w:r>
          </w:p>
        </w:tc>
      </w:tr>
      <w:tr w:rsidR="00104660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104660" w:rsidRPr="00F04C90" w:rsidRDefault="0010466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04C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8693</w:t>
            </w:r>
          </w:p>
        </w:tc>
        <w:tc>
          <w:tcPr>
            <w:tcW w:w="4147" w:type="dxa"/>
            <w:noWrap/>
            <w:hideMark/>
          </w:tcPr>
          <w:p w:rsidR="00104660" w:rsidRPr="00F04C90" w:rsidRDefault="00880D8E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D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functional protein RIB2</w:t>
            </w:r>
          </w:p>
        </w:tc>
      </w:tr>
      <w:tr w:rsidR="00104660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104660" w:rsidRPr="00F04C90" w:rsidRDefault="0010466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04C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9239</w:t>
            </w:r>
          </w:p>
        </w:tc>
        <w:tc>
          <w:tcPr>
            <w:tcW w:w="4147" w:type="dxa"/>
            <w:noWrap/>
            <w:hideMark/>
          </w:tcPr>
          <w:p w:rsidR="00104660" w:rsidRPr="00F04C90" w:rsidRDefault="00880D8E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D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rsicolorin reductase</w:t>
            </w:r>
          </w:p>
        </w:tc>
      </w:tr>
      <w:tr w:rsidR="00104660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104660" w:rsidRPr="00F04C90" w:rsidRDefault="0010466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04C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9616</w:t>
            </w:r>
          </w:p>
        </w:tc>
        <w:tc>
          <w:tcPr>
            <w:tcW w:w="4147" w:type="dxa"/>
            <w:noWrap/>
            <w:hideMark/>
          </w:tcPr>
          <w:p w:rsidR="00104660" w:rsidRPr="00F04C90" w:rsidRDefault="00880D8E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D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cohol dehydrogenase</w:t>
            </w:r>
          </w:p>
        </w:tc>
      </w:tr>
      <w:tr w:rsidR="00104660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104660" w:rsidRPr="00F04C90" w:rsidRDefault="0010466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04C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9681</w:t>
            </w:r>
          </w:p>
        </w:tc>
        <w:tc>
          <w:tcPr>
            <w:tcW w:w="4147" w:type="dxa"/>
            <w:noWrap/>
            <w:hideMark/>
          </w:tcPr>
          <w:p w:rsidR="00104660" w:rsidRPr="00F04C90" w:rsidRDefault="00880D8E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D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oxisomal 2,4-dienoyl-CoA reductase</w:t>
            </w:r>
          </w:p>
        </w:tc>
      </w:tr>
      <w:tr w:rsidR="00104660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104660" w:rsidRPr="00F04C90" w:rsidRDefault="00104660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104660" w:rsidRPr="00F04C90" w:rsidRDefault="0010466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04C9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9770</w:t>
            </w:r>
          </w:p>
        </w:tc>
        <w:tc>
          <w:tcPr>
            <w:tcW w:w="4147" w:type="dxa"/>
            <w:noWrap/>
            <w:hideMark/>
          </w:tcPr>
          <w:p w:rsidR="00104660" w:rsidRPr="00F04C90" w:rsidRDefault="00880D8E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D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-arabinitol 2-dehydrogenase</w:t>
            </w:r>
          </w:p>
        </w:tc>
      </w:tr>
      <w:tr w:rsidR="00EE6D98" w:rsidRPr="00F04C90" w:rsidTr="00EE6D98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29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8173</w:t>
            </w:r>
          </w:p>
        </w:tc>
        <w:tc>
          <w:tcPr>
            <w:tcW w:w="1701" w:type="dxa"/>
            <w:vMerge w:val="restart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29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A methyltransferase activity</w:t>
            </w:r>
          </w:p>
        </w:tc>
        <w:tc>
          <w:tcPr>
            <w:tcW w:w="1276" w:type="dxa"/>
            <w:noWrap/>
            <w:hideMark/>
          </w:tcPr>
          <w:p w:rsidR="00EE6D98" w:rsidRPr="008D2966" w:rsidRDefault="00EE6D98" w:rsidP="00EE6D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D296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1448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6D9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2,N2-dimethylguanosine tRNA methyltransferase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D296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6193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D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methyladenosine transferase</w:t>
            </w:r>
          </w:p>
        </w:tc>
      </w:tr>
      <w:tr w:rsidR="00EE6D98" w:rsidRPr="00F04C90" w:rsidTr="00880D8E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EE6D98" w:rsidRPr="00F04C90" w:rsidRDefault="00EE6D98" w:rsidP="00880D8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D296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7485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D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oMet-dependent rRNA methyltransferase spb1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 w:rsidP="008D29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D296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7537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D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haracterized RNA methyltransferase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D296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8307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D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RNA methyltransferase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D296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8517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D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A (guanine-N(7)-)-methyltransferase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D296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8617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D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A (adenine-N(1)-)-methyltransferase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D296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8789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D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tative ribosomal RNA methyltransferase C4F</w:t>
            </w:r>
          </w:p>
        </w:tc>
      </w:tr>
      <w:tr w:rsidR="00EE6D98" w:rsidRPr="00F04C90" w:rsidTr="00880D8E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EE6D98" w:rsidRPr="00F04C90" w:rsidRDefault="00EE6D98" w:rsidP="00880D8E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D296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9566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D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A (adenine-N(1)-)-methyltransferase catalytic subunit trm61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29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19843</w:t>
            </w:r>
          </w:p>
        </w:tc>
        <w:tc>
          <w:tcPr>
            <w:tcW w:w="1701" w:type="dxa"/>
            <w:vMerge w:val="restart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29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RNA binding</w:t>
            </w: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 w:rsidP="008D29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D296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0374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F6013C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60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S ribosomal protein L5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D296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0734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F6013C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60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S ribosomal protein MRP17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D296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1806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F6013C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60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S ribosomal protein S9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D296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1824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F6013C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60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S ribosomal protein L37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D296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3221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F6013C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60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S ribosomal protein L16</w:t>
            </w:r>
          </w:p>
        </w:tc>
      </w:tr>
      <w:tr w:rsidR="00EE6D98" w:rsidRPr="00F04C90" w:rsidTr="00F6013C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EE6D98" w:rsidRPr="00F04C90" w:rsidRDefault="00EE6D98" w:rsidP="00F6013C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D296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DE_04146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F6013C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60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3 small nucleolar ribonucleoprotein protein IMP3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4158B1" w:rsidRDefault="00EE6D98" w:rsidP="008D29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057C7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PDE_06792 </w:t>
            </w:r>
          </w:p>
        </w:tc>
        <w:tc>
          <w:tcPr>
            <w:tcW w:w="4147" w:type="dxa"/>
            <w:noWrap/>
            <w:hideMark/>
          </w:tcPr>
          <w:p w:rsidR="00EE6D98" w:rsidRPr="004158B1" w:rsidRDefault="00F6013C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F60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S ribosomal protein L9-B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4158B1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A149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3735</w:t>
            </w:r>
          </w:p>
        </w:tc>
        <w:tc>
          <w:tcPr>
            <w:tcW w:w="1701" w:type="dxa"/>
            <w:vMerge w:val="restart"/>
            <w:noWrap/>
            <w:hideMark/>
          </w:tcPr>
          <w:p w:rsidR="00EE6D98" w:rsidRPr="004158B1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A149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uctural constituent of ribosome</w:t>
            </w: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 w:rsidP="00DB48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E_0030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F6013C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60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S ribosomal protein L17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0374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F6013C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60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S ribosomal protein L5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0406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F6013C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60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S ribosomal protein S5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0491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F6013C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60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S ribosomal protein S22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0629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14748B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4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S ribosomal protein L6-B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0734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F6013C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60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S ribosomal protein MRP17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0817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14748B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4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S ribosomal protein S28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1007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14748B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4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60S ribosomal protein L28e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1019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14748B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4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S ribosomal protein S10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1156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14748B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4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S ribosomal protein S9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1517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14748B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4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S ribosomal protein L27a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1695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14748B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4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S ribosomal protein S20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9D1774" w:rsidRDefault="00EE6D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1806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F6013C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60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S ribosomal protein S9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1807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F6013C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60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S ribosomal protein L21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1817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F6013C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60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S ribosomal protein S4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18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F6013C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60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S ribosomal protein L37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1832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E62052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0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S ribosomal protein S27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 w:rsidP="0053667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2248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E62052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0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S ribosomal protein L39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 w:rsidP="0053667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2446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E62052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0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S ribosomal protein L12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 w:rsidP="0053667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2590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E62052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0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S acidic ribosomal protein P1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 w:rsidP="0053667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2599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E62052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0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S ribosomal protein L27-A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 w:rsidP="0053667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2649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E62052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0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S ribosomal protein MRP4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 w:rsidP="0053667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2687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E62052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0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S ribosomal protein L26-B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 w:rsidP="0053667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2693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E62052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0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S ribosomal protein S26E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 w:rsidP="0053667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2707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E62052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0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S ribosomal protein L16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2754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E62052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0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S ribosomal protein S3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2775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E62052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0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S ribosomal protein S12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2793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E62052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620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S ribosomal protein S19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2848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505C9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C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iquitin-60S ribosomal protein L40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2864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505C9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C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S ribosomal protein S8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2907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505C9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C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S ribosomal protein L15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2916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505C9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C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S ribosomal protein L20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3013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505C9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C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S ribosomal protein L29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3085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505C9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C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S ribosomal protein L4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3221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F6013C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60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S ribosomal protein L16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3397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505C9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C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S ribosomal protein L24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3512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505C9D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5C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S ribosomal protein L14-A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3668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0C3C7B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3C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S ribosomal protein L36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3684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0C3C7B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0C3C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 ribosomal prote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L34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3779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0C3C7B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3C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S acidic ribosomal protein P2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0C3C7B" w:rsidP="000C3C7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3780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0C3C7B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3C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S ribosomal protein S15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0C3C7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3793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0C3C7B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3C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S ribosomal protein S17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0C3C7B" w:rsidP="002F591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3807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0C3C7B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3C7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S ribosomal protein S14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DB48C0" w:rsidRDefault="00EE6D98" w:rsidP="002F591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4060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5A7597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75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S ribosomal protein L18-B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DB48C0" w:rsidRDefault="00EE6D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4132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5A7597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A759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S ribosomal protein L44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4197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6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S ribosomal protein L38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4327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6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S ribosomal protein L10-A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4328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6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S ribosomal protein L30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4761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6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S ribosomal protein L49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4825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6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S ribosomal protein L22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4897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6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iquitin-40S ribosomal protein S27a</w:t>
            </w:r>
          </w:p>
        </w:tc>
      </w:tr>
      <w:tr w:rsidR="00EE6D98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EE6D98" w:rsidRPr="00F04C90" w:rsidRDefault="00EE6D98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EE6D98" w:rsidRPr="00F04C90" w:rsidRDefault="00EE6D98" w:rsidP="002F591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E_04939</w:t>
            </w:r>
          </w:p>
        </w:tc>
        <w:tc>
          <w:tcPr>
            <w:tcW w:w="4147" w:type="dxa"/>
            <w:noWrap/>
            <w:hideMark/>
          </w:tcPr>
          <w:p w:rsidR="00EE6D98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6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S ribosomal protein MRP2</w:t>
            </w:r>
          </w:p>
        </w:tc>
      </w:tr>
      <w:tr w:rsidR="0059362F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9362F" w:rsidRPr="00F04C90" w:rsidRDefault="0059362F" w:rsidP="00F726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5026</w:t>
            </w:r>
          </w:p>
        </w:tc>
        <w:tc>
          <w:tcPr>
            <w:tcW w:w="4147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6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S ribosomal protein L22</w:t>
            </w:r>
          </w:p>
        </w:tc>
      </w:tr>
      <w:tr w:rsidR="0059362F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9362F" w:rsidRPr="00F04C90" w:rsidRDefault="0059362F" w:rsidP="00F726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5144</w:t>
            </w:r>
          </w:p>
        </w:tc>
        <w:tc>
          <w:tcPr>
            <w:tcW w:w="4147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6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S ribosomal protein S7</w:t>
            </w:r>
          </w:p>
        </w:tc>
      </w:tr>
      <w:tr w:rsidR="0059362F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9362F" w:rsidRPr="002F5914" w:rsidRDefault="0059362F" w:rsidP="00F726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5179</w:t>
            </w:r>
          </w:p>
        </w:tc>
        <w:tc>
          <w:tcPr>
            <w:tcW w:w="4147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6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S ribosomal protein S8</w:t>
            </w:r>
          </w:p>
        </w:tc>
      </w:tr>
      <w:tr w:rsidR="0059362F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9362F" w:rsidRPr="002F5914" w:rsidRDefault="0059362F" w:rsidP="002F591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5203</w:t>
            </w:r>
          </w:p>
        </w:tc>
        <w:tc>
          <w:tcPr>
            <w:tcW w:w="4147" w:type="dxa"/>
            <w:noWrap/>
            <w:hideMark/>
          </w:tcPr>
          <w:p w:rsidR="0059362F" w:rsidRPr="00F04C90" w:rsidRDefault="0059362F" w:rsidP="005936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6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S ribosomal protein S11</w:t>
            </w: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9362F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9362F" w:rsidRPr="009D1774" w:rsidRDefault="0059362F" w:rsidP="002F59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5253</w:t>
            </w:r>
          </w:p>
        </w:tc>
        <w:tc>
          <w:tcPr>
            <w:tcW w:w="4147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6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S ribosomal protein L34</w:t>
            </w:r>
          </w:p>
        </w:tc>
      </w:tr>
      <w:tr w:rsidR="0059362F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9362F" w:rsidRPr="009D1774" w:rsidRDefault="0059362F" w:rsidP="002F59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5292</w:t>
            </w:r>
          </w:p>
        </w:tc>
        <w:tc>
          <w:tcPr>
            <w:tcW w:w="4147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6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S ribosomal protein L23</w:t>
            </w:r>
          </w:p>
        </w:tc>
      </w:tr>
      <w:tr w:rsidR="0059362F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9362F" w:rsidRPr="00F04C90" w:rsidRDefault="0059362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5315</w:t>
            </w:r>
          </w:p>
        </w:tc>
        <w:tc>
          <w:tcPr>
            <w:tcW w:w="4147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6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S ribosomal protein S21</w:t>
            </w:r>
          </w:p>
        </w:tc>
      </w:tr>
      <w:tr w:rsidR="0059362F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9362F" w:rsidRPr="00F04C90" w:rsidRDefault="0059362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5375</w:t>
            </w:r>
          </w:p>
        </w:tc>
        <w:tc>
          <w:tcPr>
            <w:tcW w:w="4147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6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bosome biogenesis protein RLP24</w:t>
            </w:r>
          </w:p>
        </w:tc>
      </w:tr>
      <w:tr w:rsidR="0059362F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9362F" w:rsidRPr="00F04C90" w:rsidRDefault="0059362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5635</w:t>
            </w:r>
          </w:p>
        </w:tc>
        <w:tc>
          <w:tcPr>
            <w:tcW w:w="4147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6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S ribosomal protein L38</w:t>
            </w:r>
          </w:p>
        </w:tc>
      </w:tr>
      <w:tr w:rsidR="0059362F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9362F" w:rsidRPr="00F04C90" w:rsidRDefault="0059362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5649</w:t>
            </w:r>
          </w:p>
        </w:tc>
        <w:tc>
          <w:tcPr>
            <w:tcW w:w="4147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6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S ribosomal protein L11</w:t>
            </w:r>
          </w:p>
        </w:tc>
      </w:tr>
      <w:tr w:rsidR="0059362F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9362F" w:rsidRPr="00F04C90" w:rsidRDefault="0059362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5678</w:t>
            </w:r>
          </w:p>
        </w:tc>
        <w:tc>
          <w:tcPr>
            <w:tcW w:w="4147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6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S ribosomal protein L7</w:t>
            </w:r>
          </w:p>
        </w:tc>
      </w:tr>
      <w:tr w:rsidR="0059362F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59362F" w:rsidRPr="00F04C90" w:rsidRDefault="0059362F" w:rsidP="002F591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5983</w:t>
            </w:r>
          </w:p>
        </w:tc>
        <w:tc>
          <w:tcPr>
            <w:tcW w:w="4147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6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S ribosomal protein S2</w:t>
            </w:r>
          </w:p>
        </w:tc>
      </w:tr>
      <w:tr w:rsidR="0059362F" w:rsidRPr="00F04C90" w:rsidTr="009F6B70">
        <w:trPr>
          <w:trHeight w:val="270"/>
        </w:trPr>
        <w:tc>
          <w:tcPr>
            <w:tcW w:w="1384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6186</w:t>
            </w:r>
          </w:p>
        </w:tc>
        <w:tc>
          <w:tcPr>
            <w:tcW w:w="4147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6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S ribosomal protein RSM18</w:t>
            </w:r>
          </w:p>
        </w:tc>
      </w:tr>
      <w:tr w:rsidR="0059362F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6755</w:t>
            </w:r>
          </w:p>
        </w:tc>
        <w:tc>
          <w:tcPr>
            <w:tcW w:w="4147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6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S ribosomal protein S23</w:t>
            </w:r>
          </w:p>
        </w:tc>
      </w:tr>
      <w:tr w:rsidR="0059362F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6758</w:t>
            </w:r>
          </w:p>
        </w:tc>
        <w:tc>
          <w:tcPr>
            <w:tcW w:w="4147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6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S ribosomal protein L8</w:t>
            </w:r>
          </w:p>
        </w:tc>
      </w:tr>
      <w:tr w:rsidR="0059362F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6825</w:t>
            </w:r>
          </w:p>
        </w:tc>
        <w:tc>
          <w:tcPr>
            <w:tcW w:w="4147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6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60S ribosomal protein L32</w:t>
            </w:r>
          </w:p>
        </w:tc>
      </w:tr>
      <w:tr w:rsidR="0059362F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59362F" w:rsidRPr="00F04C90" w:rsidRDefault="0059362F" w:rsidP="0080776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6792</w:t>
            </w:r>
          </w:p>
        </w:tc>
        <w:tc>
          <w:tcPr>
            <w:tcW w:w="4147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601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S ribosomal protein L9-B</w:t>
            </w:r>
          </w:p>
        </w:tc>
      </w:tr>
      <w:tr w:rsidR="0059362F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7189</w:t>
            </w:r>
          </w:p>
        </w:tc>
        <w:tc>
          <w:tcPr>
            <w:tcW w:w="4147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6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S ribosomal protein L35</w:t>
            </w:r>
          </w:p>
        </w:tc>
      </w:tr>
      <w:tr w:rsidR="0059362F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7395</w:t>
            </w:r>
          </w:p>
        </w:tc>
        <w:tc>
          <w:tcPr>
            <w:tcW w:w="4147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6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S ribosomal protein yml6</w:t>
            </w:r>
          </w:p>
        </w:tc>
      </w:tr>
      <w:tr w:rsidR="0059362F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7519</w:t>
            </w:r>
          </w:p>
        </w:tc>
        <w:tc>
          <w:tcPr>
            <w:tcW w:w="4147" w:type="dxa"/>
            <w:noWrap/>
            <w:hideMark/>
          </w:tcPr>
          <w:p w:rsidR="0059362F" w:rsidRPr="00F04C90" w:rsidRDefault="008C6247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2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S ribosomal protein L23</w:t>
            </w:r>
          </w:p>
        </w:tc>
      </w:tr>
      <w:tr w:rsidR="0059362F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59362F" w:rsidRPr="00807768" w:rsidRDefault="0059362F" w:rsidP="0080776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7536</w:t>
            </w:r>
          </w:p>
        </w:tc>
        <w:tc>
          <w:tcPr>
            <w:tcW w:w="4147" w:type="dxa"/>
            <w:noWrap/>
            <w:hideMark/>
          </w:tcPr>
          <w:p w:rsidR="0059362F" w:rsidRPr="00F04C90" w:rsidRDefault="008C6247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2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40S ribosomal protein S5</w:t>
            </w:r>
          </w:p>
        </w:tc>
      </w:tr>
      <w:tr w:rsidR="0059362F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7774</w:t>
            </w:r>
          </w:p>
        </w:tc>
        <w:tc>
          <w:tcPr>
            <w:tcW w:w="4147" w:type="dxa"/>
            <w:noWrap/>
            <w:hideMark/>
          </w:tcPr>
          <w:p w:rsidR="0059362F" w:rsidRPr="00F04C90" w:rsidRDefault="008C6247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2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S ribosomal protein L32</w:t>
            </w:r>
          </w:p>
        </w:tc>
      </w:tr>
      <w:tr w:rsidR="0059362F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59362F" w:rsidRPr="00F04C90" w:rsidRDefault="0059362F" w:rsidP="00A14915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7853</w:t>
            </w:r>
          </w:p>
        </w:tc>
        <w:tc>
          <w:tcPr>
            <w:tcW w:w="4147" w:type="dxa"/>
            <w:noWrap/>
            <w:hideMark/>
          </w:tcPr>
          <w:p w:rsidR="0059362F" w:rsidRPr="00F04C90" w:rsidRDefault="008C6247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2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S ribosomal protein L43</w:t>
            </w:r>
          </w:p>
        </w:tc>
      </w:tr>
      <w:tr w:rsidR="0059362F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59362F" w:rsidRPr="00A14915" w:rsidRDefault="0059362F" w:rsidP="00A14915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8100</w:t>
            </w:r>
          </w:p>
        </w:tc>
        <w:tc>
          <w:tcPr>
            <w:tcW w:w="4147" w:type="dxa"/>
            <w:noWrap/>
            <w:hideMark/>
          </w:tcPr>
          <w:p w:rsidR="0059362F" w:rsidRPr="00F04C90" w:rsidRDefault="008C6247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2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S ribosomal protein S18</w:t>
            </w:r>
          </w:p>
        </w:tc>
      </w:tr>
      <w:tr w:rsidR="0059362F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8142</w:t>
            </w:r>
          </w:p>
        </w:tc>
        <w:tc>
          <w:tcPr>
            <w:tcW w:w="4147" w:type="dxa"/>
            <w:noWrap/>
            <w:hideMark/>
          </w:tcPr>
          <w:p w:rsidR="0059362F" w:rsidRPr="00F04C90" w:rsidRDefault="008C6247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2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S ribosomal protein L31</w:t>
            </w:r>
          </w:p>
        </w:tc>
      </w:tr>
      <w:tr w:rsidR="0059362F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8177</w:t>
            </w:r>
          </w:p>
        </w:tc>
        <w:tc>
          <w:tcPr>
            <w:tcW w:w="4147" w:type="dxa"/>
            <w:noWrap/>
            <w:hideMark/>
          </w:tcPr>
          <w:p w:rsidR="0059362F" w:rsidRPr="00F04C90" w:rsidRDefault="008C6247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2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S ribosomal protein S17</w:t>
            </w:r>
          </w:p>
        </w:tc>
      </w:tr>
      <w:tr w:rsidR="0059362F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8205</w:t>
            </w:r>
          </w:p>
        </w:tc>
        <w:tc>
          <w:tcPr>
            <w:tcW w:w="4147" w:type="dxa"/>
            <w:noWrap/>
            <w:hideMark/>
          </w:tcPr>
          <w:p w:rsidR="0059362F" w:rsidRPr="00F04C90" w:rsidRDefault="008C6247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2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S ribosomal protein S29</w:t>
            </w:r>
          </w:p>
        </w:tc>
      </w:tr>
      <w:tr w:rsidR="0059362F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9073</w:t>
            </w:r>
          </w:p>
        </w:tc>
        <w:tc>
          <w:tcPr>
            <w:tcW w:w="4147" w:type="dxa"/>
            <w:noWrap/>
            <w:hideMark/>
          </w:tcPr>
          <w:p w:rsidR="0059362F" w:rsidRPr="00F04C90" w:rsidRDefault="008C6247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2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S ribosomal protein L9</w:t>
            </w:r>
          </w:p>
        </w:tc>
      </w:tr>
      <w:tr w:rsidR="0059362F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9221</w:t>
            </w:r>
          </w:p>
        </w:tc>
        <w:tc>
          <w:tcPr>
            <w:tcW w:w="4147" w:type="dxa"/>
            <w:noWrap/>
            <w:hideMark/>
          </w:tcPr>
          <w:p w:rsidR="0059362F" w:rsidRPr="00F04C90" w:rsidRDefault="008C6247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2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tative ribosome biogenesis protein C8F11.04</w:t>
            </w:r>
          </w:p>
        </w:tc>
      </w:tr>
      <w:tr w:rsidR="0059362F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9361</w:t>
            </w:r>
          </w:p>
        </w:tc>
        <w:tc>
          <w:tcPr>
            <w:tcW w:w="4147" w:type="dxa"/>
            <w:noWrap/>
            <w:hideMark/>
          </w:tcPr>
          <w:p w:rsidR="0059362F" w:rsidRPr="00F04C90" w:rsidRDefault="008C6247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2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S ribosomal protein L2</w:t>
            </w:r>
          </w:p>
        </w:tc>
      </w:tr>
      <w:tr w:rsidR="0059362F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9511</w:t>
            </w:r>
          </w:p>
        </w:tc>
        <w:tc>
          <w:tcPr>
            <w:tcW w:w="4147" w:type="dxa"/>
            <w:noWrap/>
            <w:hideMark/>
          </w:tcPr>
          <w:p w:rsidR="0059362F" w:rsidRPr="00F04C90" w:rsidRDefault="008C6247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2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S ribosomal protein L1</w:t>
            </w:r>
          </w:p>
        </w:tc>
      </w:tr>
      <w:tr w:rsidR="0059362F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9556</w:t>
            </w:r>
          </w:p>
        </w:tc>
        <w:tc>
          <w:tcPr>
            <w:tcW w:w="4147" w:type="dxa"/>
            <w:noWrap/>
            <w:hideMark/>
          </w:tcPr>
          <w:p w:rsidR="0059362F" w:rsidRPr="00F04C90" w:rsidRDefault="008C6247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2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S ribosomal protein L2</w:t>
            </w:r>
          </w:p>
        </w:tc>
      </w:tr>
      <w:tr w:rsidR="0059362F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9728</w:t>
            </w:r>
          </w:p>
        </w:tc>
        <w:tc>
          <w:tcPr>
            <w:tcW w:w="4147" w:type="dxa"/>
            <w:noWrap/>
            <w:hideMark/>
          </w:tcPr>
          <w:p w:rsidR="0059362F" w:rsidRPr="00F04C90" w:rsidRDefault="008C6247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2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S ribosomal protein L30-1</w:t>
            </w:r>
          </w:p>
        </w:tc>
      </w:tr>
      <w:tr w:rsidR="0059362F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59362F" w:rsidRPr="00F04C90" w:rsidRDefault="0059362F" w:rsidP="00A14915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1774">
              <w:rPr>
                <w:rFonts w:ascii="Times New Roman" w:hAnsi="Times New Roman" w:cs="Times New Roman"/>
                <w:sz w:val="20"/>
                <w:szCs w:val="20"/>
              </w:rPr>
              <w:t>PDE_09844</w:t>
            </w:r>
          </w:p>
        </w:tc>
        <w:tc>
          <w:tcPr>
            <w:tcW w:w="4147" w:type="dxa"/>
            <w:noWrap/>
            <w:hideMark/>
          </w:tcPr>
          <w:p w:rsidR="0059362F" w:rsidRPr="00F04C90" w:rsidRDefault="008C6247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C62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S ribosomal protein IMG1</w:t>
            </w:r>
          </w:p>
        </w:tc>
      </w:tr>
      <w:tr w:rsidR="0059362F" w:rsidRPr="00F04C90" w:rsidTr="00D55B6D">
        <w:trPr>
          <w:trHeight w:val="270"/>
        </w:trPr>
        <w:tc>
          <w:tcPr>
            <w:tcW w:w="1384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:rsidR="0059362F" w:rsidRPr="00F04C90" w:rsidRDefault="0059362F" w:rsidP="00A14915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47" w:type="dxa"/>
            <w:noWrap/>
            <w:hideMark/>
          </w:tcPr>
          <w:p w:rsidR="0059362F" w:rsidRPr="00F04C90" w:rsidRDefault="0059362F" w:rsidP="005366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7B333E" w:rsidRPr="00F04C90" w:rsidRDefault="007B333E" w:rsidP="007B333E">
      <w:pPr>
        <w:rPr>
          <w:rFonts w:ascii="Times New Roman" w:hAnsi="Times New Roman" w:cs="Times New Roman"/>
          <w:b/>
          <w:sz w:val="20"/>
          <w:szCs w:val="20"/>
        </w:rPr>
      </w:pPr>
    </w:p>
    <w:p w:rsidR="007B333E" w:rsidRPr="00F04C90" w:rsidRDefault="007B333E" w:rsidP="007B333E">
      <w:pPr>
        <w:rPr>
          <w:rFonts w:ascii="Times New Roman" w:hAnsi="Times New Roman" w:cs="Times New Roman"/>
          <w:sz w:val="20"/>
          <w:szCs w:val="20"/>
        </w:rPr>
      </w:pPr>
    </w:p>
    <w:p w:rsidR="00183303" w:rsidRPr="00F04C90" w:rsidRDefault="00183303">
      <w:pPr>
        <w:rPr>
          <w:rFonts w:ascii="Times New Roman" w:hAnsi="Times New Roman" w:cs="Times New Roman"/>
          <w:sz w:val="20"/>
          <w:szCs w:val="20"/>
        </w:rPr>
      </w:pPr>
    </w:p>
    <w:sectPr w:rsidR="00183303" w:rsidRPr="00F04C90" w:rsidSect="0053667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C2CBE" w:rsidRDefault="007C2CBE" w:rsidP="00780F52">
      <w:r>
        <w:separator/>
      </w:r>
    </w:p>
  </w:endnote>
  <w:endnote w:type="continuationSeparator" w:id="1">
    <w:p w:rsidR="007C2CBE" w:rsidRDefault="007C2CBE" w:rsidP="00780F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795E" w:rsidRDefault="003E795E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795E" w:rsidRDefault="003E795E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795E" w:rsidRDefault="003E795E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C2CBE" w:rsidRDefault="007C2CBE" w:rsidP="00780F52">
      <w:r>
        <w:separator/>
      </w:r>
    </w:p>
  </w:footnote>
  <w:footnote w:type="continuationSeparator" w:id="1">
    <w:p w:rsidR="007C2CBE" w:rsidRDefault="007C2CBE" w:rsidP="00780F5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795E" w:rsidRDefault="003E795E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6673" w:rsidRDefault="00536673" w:rsidP="003E795E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795E" w:rsidRDefault="003E795E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B333E"/>
    <w:rsid w:val="000005DD"/>
    <w:rsid w:val="00006D73"/>
    <w:rsid w:val="00010925"/>
    <w:rsid w:val="000111E7"/>
    <w:rsid w:val="00011AAE"/>
    <w:rsid w:val="00012078"/>
    <w:rsid w:val="00012E80"/>
    <w:rsid w:val="00015A22"/>
    <w:rsid w:val="00021897"/>
    <w:rsid w:val="00023114"/>
    <w:rsid w:val="00023659"/>
    <w:rsid w:val="00023FA7"/>
    <w:rsid w:val="00025FA7"/>
    <w:rsid w:val="000267BE"/>
    <w:rsid w:val="00026805"/>
    <w:rsid w:val="00035100"/>
    <w:rsid w:val="00051D6F"/>
    <w:rsid w:val="00051F6A"/>
    <w:rsid w:val="000528AF"/>
    <w:rsid w:val="0005436C"/>
    <w:rsid w:val="0005560C"/>
    <w:rsid w:val="00055CC5"/>
    <w:rsid w:val="00057C74"/>
    <w:rsid w:val="00061D8B"/>
    <w:rsid w:val="00066B98"/>
    <w:rsid w:val="00067343"/>
    <w:rsid w:val="00071829"/>
    <w:rsid w:val="000746BE"/>
    <w:rsid w:val="000830FD"/>
    <w:rsid w:val="0008435F"/>
    <w:rsid w:val="000856DD"/>
    <w:rsid w:val="00087FB9"/>
    <w:rsid w:val="00092E07"/>
    <w:rsid w:val="000934E3"/>
    <w:rsid w:val="000A40A0"/>
    <w:rsid w:val="000A4DD2"/>
    <w:rsid w:val="000A5E68"/>
    <w:rsid w:val="000A79BB"/>
    <w:rsid w:val="000B269D"/>
    <w:rsid w:val="000B3603"/>
    <w:rsid w:val="000B3A5A"/>
    <w:rsid w:val="000B67A3"/>
    <w:rsid w:val="000B68D4"/>
    <w:rsid w:val="000C0A43"/>
    <w:rsid w:val="000C3321"/>
    <w:rsid w:val="000C3C7B"/>
    <w:rsid w:val="000C3F49"/>
    <w:rsid w:val="000C6839"/>
    <w:rsid w:val="000C6B63"/>
    <w:rsid w:val="000C7ACA"/>
    <w:rsid w:val="000D0DE4"/>
    <w:rsid w:val="000D14FD"/>
    <w:rsid w:val="000D18AA"/>
    <w:rsid w:val="000D637B"/>
    <w:rsid w:val="000D68BB"/>
    <w:rsid w:val="000E0D56"/>
    <w:rsid w:val="000E265F"/>
    <w:rsid w:val="000E326C"/>
    <w:rsid w:val="000E4C80"/>
    <w:rsid w:val="000F1EDE"/>
    <w:rsid w:val="000F29F1"/>
    <w:rsid w:val="000F5667"/>
    <w:rsid w:val="001037E9"/>
    <w:rsid w:val="00103FEC"/>
    <w:rsid w:val="00104660"/>
    <w:rsid w:val="001059A2"/>
    <w:rsid w:val="001067BB"/>
    <w:rsid w:val="00107F66"/>
    <w:rsid w:val="00113A91"/>
    <w:rsid w:val="00120E1F"/>
    <w:rsid w:val="001215A2"/>
    <w:rsid w:val="00124F5E"/>
    <w:rsid w:val="00126200"/>
    <w:rsid w:val="00131CB8"/>
    <w:rsid w:val="00131E42"/>
    <w:rsid w:val="001337F7"/>
    <w:rsid w:val="00133FCF"/>
    <w:rsid w:val="00136C0B"/>
    <w:rsid w:val="00137682"/>
    <w:rsid w:val="00137D3D"/>
    <w:rsid w:val="00140FDC"/>
    <w:rsid w:val="001412F1"/>
    <w:rsid w:val="001413BF"/>
    <w:rsid w:val="001413F0"/>
    <w:rsid w:val="001435C1"/>
    <w:rsid w:val="00144D36"/>
    <w:rsid w:val="0014506C"/>
    <w:rsid w:val="0014748B"/>
    <w:rsid w:val="00150242"/>
    <w:rsid w:val="00155DCB"/>
    <w:rsid w:val="001562E4"/>
    <w:rsid w:val="00157737"/>
    <w:rsid w:val="0016398B"/>
    <w:rsid w:val="00166411"/>
    <w:rsid w:val="00172A68"/>
    <w:rsid w:val="00175A22"/>
    <w:rsid w:val="00183081"/>
    <w:rsid w:val="00183253"/>
    <w:rsid w:val="00183300"/>
    <w:rsid w:val="00183303"/>
    <w:rsid w:val="001857F9"/>
    <w:rsid w:val="00190CCC"/>
    <w:rsid w:val="00191D01"/>
    <w:rsid w:val="00192F42"/>
    <w:rsid w:val="0019349D"/>
    <w:rsid w:val="00197EAB"/>
    <w:rsid w:val="001B08F9"/>
    <w:rsid w:val="001B6F59"/>
    <w:rsid w:val="001C2045"/>
    <w:rsid w:val="001C38A5"/>
    <w:rsid w:val="001C49E8"/>
    <w:rsid w:val="001D00EE"/>
    <w:rsid w:val="001D0CD0"/>
    <w:rsid w:val="001D187F"/>
    <w:rsid w:val="001D4873"/>
    <w:rsid w:val="001D5C32"/>
    <w:rsid w:val="001E03A8"/>
    <w:rsid w:val="001E1296"/>
    <w:rsid w:val="001E18B5"/>
    <w:rsid w:val="001E5729"/>
    <w:rsid w:val="001F0862"/>
    <w:rsid w:val="001F10A8"/>
    <w:rsid w:val="001F1198"/>
    <w:rsid w:val="001F1B6A"/>
    <w:rsid w:val="001F4BBB"/>
    <w:rsid w:val="001F4F6E"/>
    <w:rsid w:val="001F71DD"/>
    <w:rsid w:val="001F7800"/>
    <w:rsid w:val="00201E2B"/>
    <w:rsid w:val="00201F92"/>
    <w:rsid w:val="00204D96"/>
    <w:rsid w:val="00205F40"/>
    <w:rsid w:val="00206D1D"/>
    <w:rsid w:val="00207415"/>
    <w:rsid w:val="00210FE7"/>
    <w:rsid w:val="002117A8"/>
    <w:rsid w:val="00213E9E"/>
    <w:rsid w:val="002157CB"/>
    <w:rsid w:val="0021692C"/>
    <w:rsid w:val="00221954"/>
    <w:rsid w:val="00221BE7"/>
    <w:rsid w:val="00222FD4"/>
    <w:rsid w:val="00224177"/>
    <w:rsid w:val="00225D48"/>
    <w:rsid w:val="002338CA"/>
    <w:rsid w:val="00237822"/>
    <w:rsid w:val="00240B2A"/>
    <w:rsid w:val="0024132B"/>
    <w:rsid w:val="00250BFE"/>
    <w:rsid w:val="00252572"/>
    <w:rsid w:val="00253C57"/>
    <w:rsid w:val="0025430C"/>
    <w:rsid w:val="002550C1"/>
    <w:rsid w:val="00255819"/>
    <w:rsid w:val="00256DAB"/>
    <w:rsid w:val="002602A1"/>
    <w:rsid w:val="00266984"/>
    <w:rsid w:val="00267C81"/>
    <w:rsid w:val="00284192"/>
    <w:rsid w:val="00287FC2"/>
    <w:rsid w:val="0029579E"/>
    <w:rsid w:val="002957F9"/>
    <w:rsid w:val="002A007B"/>
    <w:rsid w:val="002A3B39"/>
    <w:rsid w:val="002A6538"/>
    <w:rsid w:val="002B321B"/>
    <w:rsid w:val="002B7634"/>
    <w:rsid w:val="002C12CF"/>
    <w:rsid w:val="002C14FB"/>
    <w:rsid w:val="002C2E23"/>
    <w:rsid w:val="002C654E"/>
    <w:rsid w:val="002D2D92"/>
    <w:rsid w:val="002D39CF"/>
    <w:rsid w:val="002D795E"/>
    <w:rsid w:val="002F1C76"/>
    <w:rsid w:val="002F3678"/>
    <w:rsid w:val="002F5914"/>
    <w:rsid w:val="002F6084"/>
    <w:rsid w:val="002F6CE2"/>
    <w:rsid w:val="00302BA6"/>
    <w:rsid w:val="00302D3F"/>
    <w:rsid w:val="00304126"/>
    <w:rsid w:val="00307F28"/>
    <w:rsid w:val="00311106"/>
    <w:rsid w:val="0031244F"/>
    <w:rsid w:val="0031277F"/>
    <w:rsid w:val="003132AF"/>
    <w:rsid w:val="003148E9"/>
    <w:rsid w:val="00321A32"/>
    <w:rsid w:val="00321CF2"/>
    <w:rsid w:val="0032358A"/>
    <w:rsid w:val="003360E8"/>
    <w:rsid w:val="0033643F"/>
    <w:rsid w:val="00337A69"/>
    <w:rsid w:val="00341AE3"/>
    <w:rsid w:val="00343FC8"/>
    <w:rsid w:val="0035085D"/>
    <w:rsid w:val="00351496"/>
    <w:rsid w:val="00354F37"/>
    <w:rsid w:val="003555F3"/>
    <w:rsid w:val="003568D2"/>
    <w:rsid w:val="00363ACA"/>
    <w:rsid w:val="0036619D"/>
    <w:rsid w:val="00367C04"/>
    <w:rsid w:val="00372779"/>
    <w:rsid w:val="003805D7"/>
    <w:rsid w:val="00382AC9"/>
    <w:rsid w:val="00383B2C"/>
    <w:rsid w:val="00383C34"/>
    <w:rsid w:val="003872D5"/>
    <w:rsid w:val="003911B3"/>
    <w:rsid w:val="00391BCA"/>
    <w:rsid w:val="00393E96"/>
    <w:rsid w:val="00395DE4"/>
    <w:rsid w:val="00397473"/>
    <w:rsid w:val="003A30E1"/>
    <w:rsid w:val="003A38E7"/>
    <w:rsid w:val="003A3A2C"/>
    <w:rsid w:val="003A56C8"/>
    <w:rsid w:val="003B1B5F"/>
    <w:rsid w:val="003B2BD6"/>
    <w:rsid w:val="003B645D"/>
    <w:rsid w:val="003C0FDF"/>
    <w:rsid w:val="003C14AE"/>
    <w:rsid w:val="003C2D5C"/>
    <w:rsid w:val="003C3776"/>
    <w:rsid w:val="003C66E1"/>
    <w:rsid w:val="003D063C"/>
    <w:rsid w:val="003D0A1F"/>
    <w:rsid w:val="003D0A35"/>
    <w:rsid w:val="003D19F9"/>
    <w:rsid w:val="003D1EC2"/>
    <w:rsid w:val="003D2124"/>
    <w:rsid w:val="003D4A37"/>
    <w:rsid w:val="003D78CB"/>
    <w:rsid w:val="003D7BD7"/>
    <w:rsid w:val="003D7F7A"/>
    <w:rsid w:val="003E1663"/>
    <w:rsid w:val="003E3D49"/>
    <w:rsid w:val="003E795E"/>
    <w:rsid w:val="003E7FC5"/>
    <w:rsid w:val="003F1604"/>
    <w:rsid w:val="003F1E4C"/>
    <w:rsid w:val="003F59CC"/>
    <w:rsid w:val="003F5E1A"/>
    <w:rsid w:val="003F714F"/>
    <w:rsid w:val="003F7A2C"/>
    <w:rsid w:val="00401793"/>
    <w:rsid w:val="00403A12"/>
    <w:rsid w:val="004148D5"/>
    <w:rsid w:val="004158B1"/>
    <w:rsid w:val="00415BF3"/>
    <w:rsid w:val="00416327"/>
    <w:rsid w:val="00417AA1"/>
    <w:rsid w:val="00417B59"/>
    <w:rsid w:val="00421167"/>
    <w:rsid w:val="0042218D"/>
    <w:rsid w:val="00423241"/>
    <w:rsid w:val="00425FF8"/>
    <w:rsid w:val="00431662"/>
    <w:rsid w:val="00433C45"/>
    <w:rsid w:val="00435A18"/>
    <w:rsid w:val="004365DE"/>
    <w:rsid w:val="004369B4"/>
    <w:rsid w:val="004376AB"/>
    <w:rsid w:val="00437F66"/>
    <w:rsid w:val="00440364"/>
    <w:rsid w:val="004417F3"/>
    <w:rsid w:val="00443866"/>
    <w:rsid w:val="004441B6"/>
    <w:rsid w:val="00444462"/>
    <w:rsid w:val="00444E6F"/>
    <w:rsid w:val="00446AD2"/>
    <w:rsid w:val="00450913"/>
    <w:rsid w:val="00452FB8"/>
    <w:rsid w:val="00453186"/>
    <w:rsid w:val="00453C14"/>
    <w:rsid w:val="00453EA4"/>
    <w:rsid w:val="004566BE"/>
    <w:rsid w:val="00457635"/>
    <w:rsid w:val="00457949"/>
    <w:rsid w:val="00457DB2"/>
    <w:rsid w:val="0046020E"/>
    <w:rsid w:val="00463571"/>
    <w:rsid w:val="00463683"/>
    <w:rsid w:val="00464BF6"/>
    <w:rsid w:val="004703E2"/>
    <w:rsid w:val="00471EE6"/>
    <w:rsid w:val="00474404"/>
    <w:rsid w:val="004750C4"/>
    <w:rsid w:val="00476C80"/>
    <w:rsid w:val="00480BBA"/>
    <w:rsid w:val="00481ACA"/>
    <w:rsid w:val="0048531B"/>
    <w:rsid w:val="00486470"/>
    <w:rsid w:val="00492233"/>
    <w:rsid w:val="0049459D"/>
    <w:rsid w:val="00494FB8"/>
    <w:rsid w:val="00495AED"/>
    <w:rsid w:val="00496828"/>
    <w:rsid w:val="004A12FC"/>
    <w:rsid w:val="004A40C9"/>
    <w:rsid w:val="004A4220"/>
    <w:rsid w:val="004B0F1C"/>
    <w:rsid w:val="004B16B4"/>
    <w:rsid w:val="004B2480"/>
    <w:rsid w:val="004C0E09"/>
    <w:rsid w:val="004C2F65"/>
    <w:rsid w:val="004C317B"/>
    <w:rsid w:val="004C4495"/>
    <w:rsid w:val="004C7993"/>
    <w:rsid w:val="004D0B33"/>
    <w:rsid w:val="004D135E"/>
    <w:rsid w:val="004D1373"/>
    <w:rsid w:val="004E2761"/>
    <w:rsid w:val="004E439B"/>
    <w:rsid w:val="004F1A38"/>
    <w:rsid w:val="004F2A37"/>
    <w:rsid w:val="004F59C7"/>
    <w:rsid w:val="00505C9D"/>
    <w:rsid w:val="005109B0"/>
    <w:rsid w:val="00532A7D"/>
    <w:rsid w:val="00536673"/>
    <w:rsid w:val="00540859"/>
    <w:rsid w:val="00540A19"/>
    <w:rsid w:val="00540B03"/>
    <w:rsid w:val="0054210B"/>
    <w:rsid w:val="00543DD1"/>
    <w:rsid w:val="00544244"/>
    <w:rsid w:val="00544912"/>
    <w:rsid w:val="00544D52"/>
    <w:rsid w:val="005453F5"/>
    <w:rsid w:val="0054632F"/>
    <w:rsid w:val="005511BB"/>
    <w:rsid w:val="00551CCC"/>
    <w:rsid w:val="00555863"/>
    <w:rsid w:val="00564B37"/>
    <w:rsid w:val="0056560C"/>
    <w:rsid w:val="00570318"/>
    <w:rsid w:val="00573477"/>
    <w:rsid w:val="005772EC"/>
    <w:rsid w:val="005802CA"/>
    <w:rsid w:val="0058464B"/>
    <w:rsid w:val="0058471C"/>
    <w:rsid w:val="00586A54"/>
    <w:rsid w:val="005875D1"/>
    <w:rsid w:val="00591C33"/>
    <w:rsid w:val="0059362F"/>
    <w:rsid w:val="005945EA"/>
    <w:rsid w:val="00596774"/>
    <w:rsid w:val="005968C8"/>
    <w:rsid w:val="00596A04"/>
    <w:rsid w:val="005A4C63"/>
    <w:rsid w:val="005A51ED"/>
    <w:rsid w:val="005A63E2"/>
    <w:rsid w:val="005A7597"/>
    <w:rsid w:val="005B1D7E"/>
    <w:rsid w:val="005B3903"/>
    <w:rsid w:val="005C4C4E"/>
    <w:rsid w:val="005D6501"/>
    <w:rsid w:val="005D6B2E"/>
    <w:rsid w:val="005D7B3E"/>
    <w:rsid w:val="005E18C0"/>
    <w:rsid w:val="005E53A2"/>
    <w:rsid w:val="005E6855"/>
    <w:rsid w:val="005F0275"/>
    <w:rsid w:val="005F3153"/>
    <w:rsid w:val="005F446E"/>
    <w:rsid w:val="005F50CE"/>
    <w:rsid w:val="005F57A2"/>
    <w:rsid w:val="005F5932"/>
    <w:rsid w:val="005F7A18"/>
    <w:rsid w:val="00601BF0"/>
    <w:rsid w:val="0060290D"/>
    <w:rsid w:val="00604DE6"/>
    <w:rsid w:val="006060DE"/>
    <w:rsid w:val="00607711"/>
    <w:rsid w:val="00612E62"/>
    <w:rsid w:val="00615ACE"/>
    <w:rsid w:val="00615D4E"/>
    <w:rsid w:val="006174C2"/>
    <w:rsid w:val="00621120"/>
    <w:rsid w:val="006212D0"/>
    <w:rsid w:val="00630A1B"/>
    <w:rsid w:val="006336D6"/>
    <w:rsid w:val="0063382E"/>
    <w:rsid w:val="00634657"/>
    <w:rsid w:val="006363E0"/>
    <w:rsid w:val="00637E5A"/>
    <w:rsid w:val="006409E5"/>
    <w:rsid w:val="006417E8"/>
    <w:rsid w:val="00642691"/>
    <w:rsid w:val="00642F92"/>
    <w:rsid w:val="006430C5"/>
    <w:rsid w:val="00643219"/>
    <w:rsid w:val="00643DCF"/>
    <w:rsid w:val="00646EB2"/>
    <w:rsid w:val="00650CFF"/>
    <w:rsid w:val="00652184"/>
    <w:rsid w:val="00652595"/>
    <w:rsid w:val="0065533E"/>
    <w:rsid w:val="00655757"/>
    <w:rsid w:val="0065658A"/>
    <w:rsid w:val="006576A6"/>
    <w:rsid w:val="006649C6"/>
    <w:rsid w:val="00664D53"/>
    <w:rsid w:val="00664F39"/>
    <w:rsid w:val="006651B9"/>
    <w:rsid w:val="00670446"/>
    <w:rsid w:val="0067141B"/>
    <w:rsid w:val="006727EC"/>
    <w:rsid w:val="00673DF8"/>
    <w:rsid w:val="006743CB"/>
    <w:rsid w:val="00680580"/>
    <w:rsid w:val="006808DA"/>
    <w:rsid w:val="00682425"/>
    <w:rsid w:val="00684103"/>
    <w:rsid w:val="00684A45"/>
    <w:rsid w:val="00684E2A"/>
    <w:rsid w:val="00685CFD"/>
    <w:rsid w:val="006A09FE"/>
    <w:rsid w:val="006A12A1"/>
    <w:rsid w:val="006A2503"/>
    <w:rsid w:val="006A3B0A"/>
    <w:rsid w:val="006A4F61"/>
    <w:rsid w:val="006B36C5"/>
    <w:rsid w:val="006B4899"/>
    <w:rsid w:val="006B75C6"/>
    <w:rsid w:val="006C2B20"/>
    <w:rsid w:val="006C6195"/>
    <w:rsid w:val="006C7086"/>
    <w:rsid w:val="006D0754"/>
    <w:rsid w:val="006D0999"/>
    <w:rsid w:val="006D0E79"/>
    <w:rsid w:val="006D3B8A"/>
    <w:rsid w:val="006D3DA3"/>
    <w:rsid w:val="006D43DB"/>
    <w:rsid w:val="006D4D6C"/>
    <w:rsid w:val="006D6915"/>
    <w:rsid w:val="006E1F0B"/>
    <w:rsid w:val="006E41EE"/>
    <w:rsid w:val="006E7988"/>
    <w:rsid w:val="006F7AD7"/>
    <w:rsid w:val="0070132D"/>
    <w:rsid w:val="00702427"/>
    <w:rsid w:val="00702C18"/>
    <w:rsid w:val="007054D0"/>
    <w:rsid w:val="007113CC"/>
    <w:rsid w:val="007127CA"/>
    <w:rsid w:val="00713CD7"/>
    <w:rsid w:val="00714083"/>
    <w:rsid w:val="00714E41"/>
    <w:rsid w:val="007207EE"/>
    <w:rsid w:val="00723D44"/>
    <w:rsid w:val="00725242"/>
    <w:rsid w:val="00727537"/>
    <w:rsid w:val="007303DB"/>
    <w:rsid w:val="00733857"/>
    <w:rsid w:val="007357E3"/>
    <w:rsid w:val="0073608E"/>
    <w:rsid w:val="007378A4"/>
    <w:rsid w:val="00737A75"/>
    <w:rsid w:val="00746BFB"/>
    <w:rsid w:val="00747036"/>
    <w:rsid w:val="007521A5"/>
    <w:rsid w:val="00753D4B"/>
    <w:rsid w:val="0075532E"/>
    <w:rsid w:val="00762D32"/>
    <w:rsid w:val="00763B9B"/>
    <w:rsid w:val="007736DD"/>
    <w:rsid w:val="00773DE7"/>
    <w:rsid w:val="00774F55"/>
    <w:rsid w:val="007776BB"/>
    <w:rsid w:val="00780F52"/>
    <w:rsid w:val="007844F8"/>
    <w:rsid w:val="0078525C"/>
    <w:rsid w:val="0079322C"/>
    <w:rsid w:val="00793FA7"/>
    <w:rsid w:val="00796452"/>
    <w:rsid w:val="00796CF2"/>
    <w:rsid w:val="007B333E"/>
    <w:rsid w:val="007B3C2A"/>
    <w:rsid w:val="007B4C37"/>
    <w:rsid w:val="007B6AC7"/>
    <w:rsid w:val="007C2CBE"/>
    <w:rsid w:val="007C32E7"/>
    <w:rsid w:val="007C6549"/>
    <w:rsid w:val="007D0484"/>
    <w:rsid w:val="007D27F1"/>
    <w:rsid w:val="007D3F17"/>
    <w:rsid w:val="007D401F"/>
    <w:rsid w:val="007E16AF"/>
    <w:rsid w:val="007E510B"/>
    <w:rsid w:val="007E6C1B"/>
    <w:rsid w:val="007E72C1"/>
    <w:rsid w:val="007F3FF3"/>
    <w:rsid w:val="007F403E"/>
    <w:rsid w:val="007F4C07"/>
    <w:rsid w:val="007F5F7C"/>
    <w:rsid w:val="007F6BBB"/>
    <w:rsid w:val="007F7C3A"/>
    <w:rsid w:val="008003DA"/>
    <w:rsid w:val="008007CE"/>
    <w:rsid w:val="00800D54"/>
    <w:rsid w:val="008041BA"/>
    <w:rsid w:val="008060E1"/>
    <w:rsid w:val="00807768"/>
    <w:rsid w:val="00813DDE"/>
    <w:rsid w:val="008164CF"/>
    <w:rsid w:val="008221C9"/>
    <w:rsid w:val="00823CC0"/>
    <w:rsid w:val="008251B0"/>
    <w:rsid w:val="008255A7"/>
    <w:rsid w:val="0084337C"/>
    <w:rsid w:val="00843E62"/>
    <w:rsid w:val="00845D01"/>
    <w:rsid w:val="00851CDF"/>
    <w:rsid w:val="0085618A"/>
    <w:rsid w:val="008578BE"/>
    <w:rsid w:val="00860E69"/>
    <w:rsid w:val="00861A45"/>
    <w:rsid w:val="00863C42"/>
    <w:rsid w:val="00871421"/>
    <w:rsid w:val="00871C23"/>
    <w:rsid w:val="00880D8E"/>
    <w:rsid w:val="00883F03"/>
    <w:rsid w:val="0088477D"/>
    <w:rsid w:val="0088545C"/>
    <w:rsid w:val="00885676"/>
    <w:rsid w:val="00890733"/>
    <w:rsid w:val="008A02EF"/>
    <w:rsid w:val="008A10CA"/>
    <w:rsid w:val="008A1870"/>
    <w:rsid w:val="008A223F"/>
    <w:rsid w:val="008A3A24"/>
    <w:rsid w:val="008A5A26"/>
    <w:rsid w:val="008A647E"/>
    <w:rsid w:val="008A7525"/>
    <w:rsid w:val="008B1809"/>
    <w:rsid w:val="008B1ACC"/>
    <w:rsid w:val="008B4300"/>
    <w:rsid w:val="008B5C01"/>
    <w:rsid w:val="008C0B9C"/>
    <w:rsid w:val="008C5FD9"/>
    <w:rsid w:val="008C6247"/>
    <w:rsid w:val="008C65EC"/>
    <w:rsid w:val="008D00AE"/>
    <w:rsid w:val="008D00C0"/>
    <w:rsid w:val="008D1DBA"/>
    <w:rsid w:val="008D2966"/>
    <w:rsid w:val="008D5836"/>
    <w:rsid w:val="008D6C3C"/>
    <w:rsid w:val="008D7F4B"/>
    <w:rsid w:val="008D7FD3"/>
    <w:rsid w:val="008D7FE8"/>
    <w:rsid w:val="008E13B9"/>
    <w:rsid w:val="008E1F13"/>
    <w:rsid w:val="008E39F7"/>
    <w:rsid w:val="008E5494"/>
    <w:rsid w:val="008E6ACB"/>
    <w:rsid w:val="008F0AB9"/>
    <w:rsid w:val="008F315C"/>
    <w:rsid w:val="008F77F2"/>
    <w:rsid w:val="00900C35"/>
    <w:rsid w:val="00902056"/>
    <w:rsid w:val="009040A3"/>
    <w:rsid w:val="00907B76"/>
    <w:rsid w:val="00911AB0"/>
    <w:rsid w:val="00914345"/>
    <w:rsid w:val="00914E18"/>
    <w:rsid w:val="00915C00"/>
    <w:rsid w:val="00917EBD"/>
    <w:rsid w:val="00920148"/>
    <w:rsid w:val="0092072C"/>
    <w:rsid w:val="00921771"/>
    <w:rsid w:val="00923820"/>
    <w:rsid w:val="0092523B"/>
    <w:rsid w:val="009261E7"/>
    <w:rsid w:val="009274E8"/>
    <w:rsid w:val="009302CB"/>
    <w:rsid w:val="0093036B"/>
    <w:rsid w:val="00930749"/>
    <w:rsid w:val="00933AED"/>
    <w:rsid w:val="00936BF1"/>
    <w:rsid w:val="00937C2C"/>
    <w:rsid w:val="0094131D"/>
    <w:rsid w:val="009434F0"/>
    <w:rsid w:val="00950926"/>
    <w:rsid w:val="00950CE8"/>
    <w:rsid w:val="009514DB"/>
    <w:rsid w:val="0095217A"/>
    <w:rsid w:val="00952970"/>
    <w:rsid w:val="00962E89"/>
    <w:rsid w:val="00963197"/>
    <w:rsid w:val="00964F12"/>
    <w:rsid w:val="00973DC4"/>
    <w:rsid w:val="009749B6"/>
    <w:rsid w:val="00976266"/>
    <w:rsid w:val="009776E6"/>
    <w:rsid w:val="009817BE"/>
    <w:rsid w:val="00982631"/>
    <w:rsid w:val="00982D17"/>
    <w:rsid w:val="00983ED4"/>
    <w:rsid w:val="00985917"/>
    <w:rsid w:val="0099271B"/>
    <w:rsid w:val="00993FB0"/>
    <w:rsid w:val="009A0A8E"/>
    <w:rsid w:val="009A22D6"/>
    <w:rsid w:val="009A62BA"/>
    <w:rsid w:val="009A726B"/>
    <w:rsid w:val="009B2D11"/>
    <w:rsid w:val="009B798B"/>
    <w:rsid w:val="009C57B5"/>
    <w:rsid w:val="009C715C"/>
    <w:rsid w:val="009C77AB"/>
    <w:rsid w:val="009D61E8"/>
    <w:rsid w:val="009E022B"/>
    <w:rsid w:val="009E1AA1"/>
    <w:rsid w:val="009E22FE"/>
    <w:rsid w:val="009E4698"/>
    <w:rsid w:val="009E543D"/>
    <w:rsid w:val="009F7584"/>
    <w:rsid w:val="00A0253C"/>
    <w:rsid w:val="00A02CBC"/>
    <w:rsid w:val="00A05495"/>
    <w:rsid w:val="00A0574B"/>
    <w:rsid w:val="00A12C2C"/>
    <w:rsid w:val="00A14915"/>
    <w:rsid w:val="00A16895"/>
    <w:rsid w:val="00A16B2B"/>
    <w:rsid w:val="00A204BE"/>
    <w:rsid w:val="00A25199"/>
    <w:rsid w:val="00A27056"/>
    <w:rsid w:val="00A277AC"/>
    <w:rsid w:val="00A31247"/>
    <w:rsid w:val="00A32452"/>
    <w:rsid w:val="00A33110"/>
    <w:rsid w:val="00A33DE1"/>
    <w:rsid w:val="00A35E53"/>
    <w:rsid w:val="00A370B2"/>
    <w:rsid w:val="00A41165"/>
    <w:rsid w:val="00A41AE5"/>
    <w:rsid w:val="00A44455"/>
    <w:rsid w:val="00A45A5C"/>
    <w:rsid w:val="00A50B07"/>
    <w:rsid w:val="00A53495"/>
    <w:rsid w:val="00A53F83"/>
    <w:rsid w:val="00A54989"/>
    <w:rsid w:val="00A60890"/>
    <w:rsid w:val="00A609FF"/>
    <w:rsid w:val="00A61979"/>
    <w:rsid w:val="00A706E2"/>
    <w:rsid w:val="00A71E01"/>
    <w:rsid w:val="00A76495"/>
    <w:rsid w:val="00A811C6"/>
    <w:rsid w:val="00A8297C"/>
    <w:rsid w:val="00A83CB0"/>
    <w:rsid w:val="00A8406D"/>
    <w:rsid w:val="00A854C4"/>
    <w:rsid w:val="00A858EF"/>
    <w:rsid w:val="00A915A8"/>
    <w:rsid w:val="00A91699"/>
    <w:rsid w:val="00A96C6F"/>
    <w:rsid w:val="00A97340"/>
    <w:rsid w:val="00A97D4B"/>
    <w:rsid w:val="00AA08CE"/>
    <w:rsid w:val="00AA5298"/>
    <w:rsid w:val="00AC2B73"/>
    <w:rsid w:val="00AC2CB0"/>
    <w:rsid w:val="00AC48CD"/>
    <w:rsid w:val="00AC6779"/>
    <w:rsid w:val="00AD08CE"/>
    <w:rsid w:val="00AD1B5E"/>
    <w:rsid w:val="00AD52DE"/>
    <w:rsid w:val="00AD712C"/>
    <w:rsid w:val="00AD7326"/>
    <w:rsid w:val="00AF4D6A"/>
    <w:rsid w:val="00AF50EF"/>
    <w:rsid w:val="00AF5EF5"/>
    <w:rsid w:val="00B04060"/>
    <w:rsid w:val="00B04F20"/>
    <w:rsid w:val="00B05603"/>
    <w:rsid w:val="00B0719C"/>
    <w:rsid w:val="00B126DD"/>
    <w:rsid w:val="00B12BFA"/>
    <w:rsid w:val="00B12E67"/>
    <w:rsid w:val="00B13E09"/>
    <w:rsid w:val="00B15483"/>
    <w:rsid w:val="00B159A0"/>
    <w:rsid w:val="00B15F3F"/>
    <w:rsid w:val="00B23A3A"/>
    <w:rsid w:val="00B25BB3"/>
    <w:rsid w:val="00B33C99"/>
    <w:rsid w:val="00B37AA3"/>
    <w:rsid w:val="00B40523"/>
    <w:rsid w:val="00B40B3D"/>
    <w:rsid w:val="00B41EDF"/>
    <w:rsid w:val="00B421C7"/>
    <w:rsid w:val="00B4403B"/>
    <w:rsid w:val="00B440E6"/>
    <w:rsid w:val="00B448C7"/>
    <w:rsid w:val="00B44A6D"/>
    <w:rsid w:val="00B460DF"/>
    <w:rsid w:val="00B4725F"/>
    <w:rsid w:val="00B472E7"/>
    <w:rsid w:val="00B47CDE"/>
    <w:rsid w:val="00B47FC4"/>
    <w:rsid w:val="00B5036C"/>
    <w:rsid w:val="00B52E66"/>
    <w:rsid w:val="00B56503"/>
    <w:rsid w:val="00B565A8"/>
    <w:rsid w:val="00B60F77"/>
    <w:rsid w:val="00B6488C"/>
    <w:rsid w:val="00B71CCD"/>
    <w:rsid w:val="00B736CC"/>
    <w:rsid w:val="00B74564"/>
    <w:rsid w:val="00B74FC0"/>
    <w:rsid w:val="00B75174"/>
    <w:rsid w:val="00B80BD6"/>
    <w:rsid w:val="00B85C8C"/>
    <w:rsid w:val="00B907B7"/>
    <w:rsid w:val="00B949CA"/>
    <w:rsid w:val="00B95ABF"/>
    <w:rsid w:val="00B96275"/>
    <w:rsid w:val="00B97C0D"/>
    <w:rsid w:val="00BA7BC3"/>
    <w:rsid w:val="00BA7D73"/>
    <w:rsid w:val="00BB6E25"/>
    <w:rsid w:val="00BC0849"/>
    <w:rsid w:val="00BC11EA"/>
    <w:rsid w:val="00BC57F1"/>
    <w:rsid w:val="00BC7E67"/>
    <w:rsid w:val="00BD46ED"/>
    <w:rsid w:val="00BD5EBB"/>
    <w:rsid w:val="00BD6CF9"/>
    <w:rsid w:val="00BE0086"/>
    <w:rsid w:val="00BE2F98"/>
    <w:rsid w:val="00BE42D7"/>
    <w:rsid w:val="00BE5EBD"/>
    <w:rsid w:val="00BF504C"/>
    <w:rsid w:val="00BF50D2"/>
    <w:rsid w:val="00C02897"/>
    <w:rsid w:val="00C0540B"/>
    <w:rsid w:val="00C06827"/>
    <w:rsid w:val="00C1117F"/>
    <w:rsid w:val="00C13836"/>
    <w:rsid w:val="00C139DE"/>
    <w:rsid w:val="00C14ED1"/>
    <w:rsid w:val="00C214CC"/>
    <w:rsid w:val="00C21655"/>
    <w:rsid w:val="00C2341F"/>
    <w:rsid w:val="00C236FB"/>
    <w:rsid w:val="00C2414E"/>
    <w:rsid w:val="00C24B3D"/>
    <w:rsid w:val="00C25A34"/>
    <w:rsid w:val="00C26389"/>
    <w:rsid w:val="00C304F5"/>
    <w:rsid w:val="00C318D9"/>
    <w:rsid w:val="00C323C4"/>
    <w:rsid w:val="00C35FB0"/>
    <w:rsid w:val="00C42BB2"/>
    <w:rsid w:val="00C45FC3"/>
    <w:rsid w:val="00C46968"/>
    <w:rsid w:val="00C50623"/>
    <w:rsid w:val="00C51C64"/>
    <w:rsid w:val="00C52B4A"/>
    <w:rsid w:val="00C54428"/>
    <w:rsid w:val="00C55C03"/>
    <w:rsid w:val="00C607F9"/>
    <w:rsid w:val="00C639A8"/>
    <w:rsid w:val="00C653CE"/>
    <w:rsid w:val="00C71028"/>
    <w:rsid w:val="00C71BAD"/>
    <w:rsid w:val="00C743AF"/>
    <w:rsid w:val="00C7537B"/>
    <w:rsid w:val="00C75959"/>
    <w:rsid w:val="00C83708"/>
    <w:rsid w:val="00C84A5F"/>
    <w:rsid w:val="00C86FC2"/>
    <w:rsid w:val="00C92D5F"/>
    <w:rsid w:val="00C938DF"/>
    <w:rsid w:val="00C938EE"/>
    <w:rsid w:val="00CA5A47"/>
    <w:rsid w:val="00CA6609"/>
    <w:rsid w:val="00CB37EA"/>
    <w:rsid w:val="00CB521E"/>
    <w:rsid w:val="00CB7D13"/>
    <w:rsid w:val="00CC0297"/>
    <w:rsid w:val="00CC324F"/>
    <w:rsid w:val="00CC4B92"/>
    <w:rsid w:val="00CC60AE"/>
    <w:rsid w:val="00CD0896"/>
    <w:rsid w:val="00CD2436"/>
    <w:rsid w:val="00CD32E1"/>
    <w:rsid w:val="00CD5247"/>
    <w:rsid w:val="00CD6217"/>
    <w:rsid w:val="00CD6CA3"/>
    <w:rsid w:val="00CE0E3F"/>
    <w:rsid w:val="00CE6F28"/>
    <w:rsid w:val="00CF4B40"/>
    <w:rsid w:val="00CF4F0F"/>
    <w:rsid w:val="00CF5A7A"/>
    <w:rsid w:val="00CF6649"/>
    <w:rsid w:val="00D0176D"/>
    <w:rsid w:val="00D01EB8"/>
    <w:rsid w:val="00D020EA"/>
    <w:rsid w:val="00D02EBB"/>
    <w:rsid w:val="00D04AE8"/>
    <w:rsid w:val="00D107AE"/>
    <w:rsid w:val="00D11137"/>
    <w:rsid w:val="00D12086"/>
    <w:rsid w:val="00D14D77"/>
    <w:rsid w:val="00D16A25"/>
    <w:rsid w:val="00D3184A"/>
    <w:rsid w:val="00D327EA"/>
    <w:rsid w:val="00D3722B"/>
    <w:rsid w:val="00D401D7"/>
    <w:rsid w:val="00D4144C"/>
    <w:rsid w:val="00D42C9A"/>
    <w:rsid w:val="00D4459D"/>
    <w:rsid w:val="00D50705"/>
    <w:rsid w:val="00D53DB7"/>
    <w:rsid w:val="00D5412A"/>
    <w:rsid w:val="00D55963"/>
    <w:rsid w:val="00D55B6D"/>
    <w:rsid w:val="00D575BB"/>
    <w:rsid w:val="00D664E3"/>
    <w:rsid w:val="00D66E6A"/>
    <w:rsid w:val="00D7113B"/>
    <w:rsid w:val="00D745B3"/>
    <w:rsid w:val="00D74E4D"/>
    <w:rsid w:val="00D7609E"/>
    <w:rsid w:val="00D8201F"/>
    <w:rsid w:val="00D83515"/>
    <w:rsid w:val="00D864E5"/>
    <w:rsid w:val="00D86A1B"/>
    <w:rsid w:val="00D86E22"/>
    <w:rsid w:val="00D87732"/>
    <w:rsid w:val="00D91E43"/>
    <w:rsid w:val="00D9258F"/>
    <w:rsid w:val="00D926B8"/>
    <w:rsid w:val="00D9724D"/>
    <w:rsid w:val="00DA085B"/>
    <w:rsid w:val="00DA4095"/>
    <w:rsid w:val="00DA47AF"/>
    <w:rsid w:val="00DA7112"/>
    <w:rsid w:val="00DB074E"/>
    <w:rsid w:val="00DB48C0"/>
    <w:rsid w:val="00DB5FC9"/>
    <w:rsid w:val="00DB6F92"/>
    <w:rsid w:val="00DC089C"/>
    <w:rsid w:val="00DC0DD0"/>
    <w:rsid w:val="00DC1375"/>
    <w:rsid w:val="00DC1B67"/>
    <w:rsid w:val="00DC5AAC"/>
    <w:rsid w:val="00DD290B"/>
    <w:rsid w:val="00DD329E"/>
    <w:rsid w:val="00DD5C82"/>
    <w:rsid w:val="00DD5CF5"/>
    <w:rsid w:val="00DE41B0"/>
    <w:rsid w:val="00DE4432"/>
    <w:rsid w:val="00DE5771"/>
    <w:rsid w:val="00DE5FB3"/>
    <w:rsid w:val="00DE7EC6"/>
    <w:rsid w:val="00DF3AA4"/>
    <w:rsid w:val="00DF3EF7"/>
    <w:rsid w:val="00DF4E2B"/>
    <w:rsid w:val="00DF5BEE"/>
    <w:rsid w:val="00DF7F04"/>
    <w:rsid w:val="00E0073F"/>
    <w:rsid w:val="00E0111C"/>
    <w:rsid w:val="00E01548"/>
    <w:rsid w:val="00E01BAE"/>
    <w:rsid w:val="00E04505"/>
    <w:rsid w:val="00E13280"/>
    <w:rsid w:val="00E13F7D"/>
    <w:rsid w:val="00E1461B"/>
    <w:rsid w:val="00E15BBD"/>
    <w:rsid w:val="00E16D40"/>
    <w:rsid w:val="00E1718E"/>
    <w:rsid w:val="00E21F68"/>
    <w:rsid w:val="00E2593D"/>
    <w:rsid w:val="00E32F3B"/>
    <w:rsid w:val="00E33853"/>
    <w:rsid w:val="00E36E32"/>
    <w:rsid w:val="00E40636"/>
    <w:rsid w:val="00E42981"/>
    <w:rsid w:val="00E44983"/>
    <w:rsid w:val="00E45A87"/>
    <w:rsid w:val="00E46705"/>
    <w:rsid w:val="00E469AE"/>
    <w:rsid w:val="00E47909"/>
    <w:rsid w:val="00E536E7"/>
    <w:rsid w:val="00E5580F"/>
    <w:rsid w:val="00E55A4A"/>
    <w:rsid w:val="00E61F1E"/>
    <w:rsid w:val="00E61F22"/>
    <w:rsid w:val="00E62052"/>
    <w:rsid w:val="00E636A8"/>
    <w:rsid w:val="00E8009D"/>
    <w:rsid w:val="00E8329A"/>
    <w:rsid w:val="00E857FD"/>
    <w:rsid w:val="00E859A9"/>
    <w:rsid w:val="00E867C6"/>
    <w:rsid w:val="00E870F0"/>
    <w:rsid w:val="00E876E0"/>
    <w:rsid w:val="00E937BB"/>
    <w:rsid w:val="00E940AB"/>
    <w:rsid w:val="00E950D0"/>
    <w:rsid w:val="00EA0300"/>
    <w:rsid w:val="00EA2695"/>
    <w:rsid w:val="00EA52A0"/>
    <w:rsid w:val="00EA6404"/>
    <w:rsid w:val="00EB0CCF"/>
    <w:rsid w:val="00EB2344"/>
    <w:rsid w:val="00EB299D"/>
    <w:rsid w:val="00EB37C5"/>
    <w:rsid w:val="00EB49FD"/>
    <w:rsid w:val="00EB4DDF"/>
    <w:rsid w:val="00ED13D4"/>
    <w:rsid w:val="00ED54A6"/>
    <w:rsid w:val="00ED7218"/>
    <w:rsid w:val="00ED762C"/>
    <w:rsid w:val="00ED7CF9"/>
    <w:rsid w:val="00EE4FF7"/>
    <w:rsid w:val="00EE6D98"/>
    <w:rsid w:val="00EE7AD9"/>
    <w:rsid w:val="00EF4B21"/>
    <w:rsid w:val="00EF5AAD"/>
    <w:rsid w:val="00EF6122"/>
    <w:rsid w:val="00EF6F1E"/>
    <w:rsid w:val="00F04C90"/>
    <w:rsid w:val="00F05FE0"/>
    <w:rsid w:val="00F144CC"/>
    <w:rsid w:val="00F15205"/>
    <w:rsid w:val="00F1742F"/>
    <w:rsid w:val="00F2061D"/>
    <w:rsid w:val="00F2190C"/>
    <w:rsid w:val="00F24CE9"/>
    <w:rsid w:val="00F25E1C"/>
    <w:rsid w:val="00F26ABE"/>
    <w:rsid w:val="00F324CE"/>
    <w:rsid w:val="00F32E18"/>
    <w:rsid w:val="00F34004"/>
    <w:rsid w:val="00F36BB2"/>
    <w:rsid w:val="00F36C64"/>
    <w:rsid w:val="00F40ADC"/>
    <w:rsid w:val="00F5153A"/>
    <w:rsid w:val="00F55BD1"/>
    <w:rsid w:val="00F6013C"/>
    <w:rsid w:val="00F610C8"/>
    <w:rsid w:val="00F620B8"/>
    <w:rsid w:val="00F62E94"/>
    <w:rsid w:val="00F6367F"/>
    <w:rsid w:val="00F6392A"/>
    <w:rsid w:val="00F65533"/>
    <w:rsid w:val="00F72583"/>
    <w:rsid w:val="00F72E9C"/>
    <w:rsid w:val="00F7363D"/>
    <w:rsid w:val="00F73D37"/>
    <w:rsid w:val="00F753F5"/>
    <w:rsid w:val="00F75DA9"/>
    <w:rsid w:val="00F76743"/>
    <w:rsid w:val="00F76FEE"/>
    <w:rsid w:val="00F806DE"/>
    <w:rsid w:val="00F81BB7"/>
    <w:rsid w:val="00F8687E"/>
    <w:rsid w:val="00F874E1"/>
    <w:rsid w:val="00F87B77"/>
    <w:rsid w:val="00F93B28"/>
    <w:rsid w:val="00FA58D1"/>
    <w:rsid w:val="00FA6107"/>
    <w:rsid w:val="00FA72B2"/>
    <w:rsid w:val="00FA7EDC"/>
    <w:rsid w:val="00FB1654"/>
    <w:rsid w:val="00FB236C"/>
    <w:rsid w:val="00FB5058"/>
    <w:rsid w:val="00FB5243"/>
    <w:rsid w:val="00FB58A2"/>
    <w:rsid w:val="00FB7584"/>
    <w:rsid w:val="00FC1F1C"/>
    <w:rsid w:val="00FC456C"/>
    <w:rsid w:val="00FD0C53"/>
    <w:rsid w:val="00FD550B"/>
    <w:rsid w:val="00FE286C"/>
    <w:rsid w:val="00FE4D35"/>
    <w:rsid w:val="00FE5B2B"/>
    <w:rsid w:val="00FF0ED4"/>
    <w:rsid w:val="00FF2F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33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B33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B333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B33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B333E"/>
    <w:rPr>
      <w:sz w:val="18"/>
      <w:szCs w:val="18"/>
    </w:rPr>
  </w:style>
  <w:style w:type="table" w:styleId="a5">
    <w:name w:val="Table Grid"/>
    <w:basedOn w:val="a1"/>
    <w:uiPriority w:val="59"/>
    <w:rsid w:val="007B33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40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2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2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62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5</Pages>
  <Words>1302</Words>
  <Characters>7428</Characters>
  <Application>Microsoft Office Word</Application>
  <DocSecurity>0</DocSecurity>
  <Lines>61</Lines>
  <Paragraphs>17</Paragraphs>
  <ScaleCrop>false</ScaleCrop>
  <Company>Microsoft</Company>
  <LinksUpToDate>false</LinksUpToDate>
  <CharactersWithSpaces>87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7</cp:revision>
  <dcterms:created xsi:type="dcterms:W3CDTF">2016-05-29T04:29:00Z</dcterms:created>
  <dcterms:modified xsi:type="dcterms:W3CDTF">2016-08-01T03:10:00Z</dcterms:modified>
</cp:coreProperties>
</file>